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0B60A" w14:textId="77777777" w:rsidR="00EC74FA" w:rsidRPr="009C70C2" w:rsidRDefault="00EC74FA" w:rsidP="00EC74FA">
      <w:pPr>
        <w:spacing w:line="360" w:lineRule="auto"/>
        <w:jc w:val="left"/>
        <w:rPr>
          <w:rFonts w:ascii="Times New Roman" w:hAnsi="Times New Roman"/>
          <w:i/>
          <w:szCs w:val="21"/>
        </w:rPr>
      </w:pPr>
      <w:bookmarkStart w:id="0" w:name="OLE_LINK9"/>
      <w:bookmarkStart w:id="1" w:name="OLE_LINK10"/>
      <w:bookmarkStart w:id="2" w:name="OLE_LINK11"/>
      <w:bookmarkStart w:id="3" w:name="_Hlk40411314"/>
      <w:bookmarkStart w:id="4" w:name="_Hlk40393369"/>
      <w:r w:rsidRPr="009C70C2">
        <w:rPr>
          <w:rFonts w:ascii="Times New Roman" w:hAnsi="Times New Roman"/>
          <w:b/>
          <w:sz w:val="28"/>
          <w:szCs w:val="28"/>
          <w:lang w:val="en-GB"/>
        </w:rPr>
        <w:t>Evaluation of the effect of uremic toxins on hippocampal cell damage in vitro and cognitive function in chronic kidney disease rat</w:t>
      </w:r>
      <w:r w:rsidRPr="009C70C2">
        <w:rPr>
          <w:rFonts w:ascii="Times New Roman" w:hAnsi="Times New Roman"/>
          <w:b/>
          <w:sz w:val="28"/>
          <w:szCs w:val="28"/>
        </w:rPr>
        <w:t xml:space="preserve"> </w:t>
      </w:r>
      <w:bookmarkEnd w:id="0"/>
      <w:bookmarkEnd w:id="1"/>
      <w:bookmarkEnd w:id="2"/>
      <w:bookmarkEnd w:id="3"/>
    </w:p>
    <w:bookmarkEnd w:id="4"/>
    <w:p w14:paraId="26646A10" w14:textId="77777777" w:rsidR="00EC74FA" w:rsidRPr="009C70C2" w:rsidRDefault="00EC74FA" w:rsidP="00EC74FA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545A5C6" w14:textId="4B793285" w:rsidR="00EC74FA" w:rsidRPr="009C70C2" w:rsidRDefault="00EC74FA" w:rsidP="00EC74FA">
      <w:pPr>
        <w:spacing w:before="240" w:after="240"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9C70C2">
        <w:rPr>
          <w:rFonts w:ascii="Times New Roman" w:hAnsi="Times New Roman"/>
          <w:b/>
          <w:sz w:val="24"/>
          <w:szCs w:val="24"/>
        </w:rPr>
        <w:t>Kimio</w:t>
      </w:r>
      <w:proofErr w:type="spellEnd"/>
      <w:r w:rsidRPr="009C70C2">
        <w:rPr>
          <w:rFonts w:ascii="Times New Roman" w:hAnsi="Times New Roman"/>
          <w:b/>
          <w:sz w:val="24"/>
          <w:szCs w:val="24"/>
        </w:rPr>
        <w:t xml:space="preserve"> Watanabe</w:t>
      </w:r>
      <w:r w:rsidRPr="009C70C2">
        <w:rPr>
          <w:rFonts w:ascii="Times New Roman" w:hAnsi="Times New Roman" w:hint="eastAsia"/>
          <w:b/>
          <w:sz w:val="24"/>
          <w:szCs w:val="24"/>
          <w:vertAlign w:val="superscript"/>
        </w:rPr>
        <w:t>1,2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,3</w:t>
      </w:r>
      <w:r w:rsidRPr="009C70C2">
        <w:rPr>
          <w:rFonts w:ascii="Times New Roman" w:hAnsi="Times New Roman" w:hint="eastAsia"/>
          <w:b/>
          <w:sz w:val="24"/>
          <w:szCs w:val="24"/>
        </w:rPr>
        <w:t>*</w:t>
      </w:r>
      <w:r w:rsidRPr="009C70C2">
        <w:rPr>
          <w:rFonts w:ascii="Times New Roman" w:hAnsi="Times New Roman"/>
          <w:b/>
          <w:sz w:val="24"/>
          <w:szCs w:val="24"/>
        </w:rPr>
        <w:t>, Emiko Sato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4,5</w:t>
      </w:r>
      <w:r w:rsidRPr="009C70C2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9C70C2">
        <w:rPr>
          <w:rFonts w:ascii="Times New Roman" w:hAnsi="Times New Roman"/>
          <w:b/>
          <w:sz w:val="24"/>
          <w:szCs w:val="24"/>
        </w:rPr>
        <w:t>Eikan</w:t>
      </w:r>
      <w:proofErr w:type="spellEnd"/>
      <w:r w:rsidRPr="009C70C2">
        <w:rPr>
          <w:rFonts w:ascii="Times New Roman" w:hAnsi="Times New Roman"/>
          <w:b/>
          <w:sz w:val="24"/>
          <w:szCs w:val="24"/>
        </w:rPr>
        <w:t xml:space="preserve"> Mishima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9C70C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3C5CD1" w:rsidRPr="009C70C2">
        <w:rPr>
          <w:rFonts w:ascii="Times New Roman" w:hAnsi="Times New Roman"/>
          <w:b/>
          <w:kern w:val="0"/>
          <w:sz w:val="24"/>
          <w:szCs w:val="24"/>
        </w:rPr>
        <w:t>Mayu</w:t>
      </w:r>
      <w:proofErr w:type="spellEnd"/>
      <w:r w:rsidR="003C5CD1" w:rsidRPr="009C70C2">
        <w:rPr>
          <w:rFonts w:ascii="Times New Roman" w:hAnsi="Times New Roman"/>
          <w:b/>
          <w:kern w:val="0"/>
          <w:sz w:val="24"/>
          <w:szCs w:val="24"/>
        </w:rPr>
        <w:t xml:space="preserve"> Watanabe</w:t>
      </w:r>
      <w:r w:rsidR="003C5CD1" w:rsidRPr="009C70C2">
        <w:rPr>
          <w:rFonts w:ascii="Times New Roman" w:hAnsi="Times New Roman"/>
          <w:b/>
          <w:kern w:val="0"/>
          <w:sz w:val="24"/>
          <w:szCs w:val="24"/>
          <w:vertAlign w:val="superscript"/>
        </w:rPr>
        <w:t>4</w:t>
      </w:r>
      <w:r w:rsidR="003C5CD1" w:rsidRPr="009C70C2">
        <w:rPr>
          <w:rFonts w:ascii="Times New Roman" w:hAnsi="Times New Roman"/>
          <w:b/>
          <w:kern w:val="0"/>
          <w:sz w:val="24"/>
          <w:szCs w:val="24"/>
        </w:rPr>
        <w:t xml:space="preserve">, </w:t>
      </w:r>
      <w:proofErr w:type="spellStart"/>
      <w:r w:rsidRPr="009C70C2">
        <w:rPr>
          <w:rFonts w:ascii="Times New Roman" w:hAnsi="Times New Roman"/>
          <w:b/>
          <w:sz w:val="24"/>
          <w:szCs w:val="24"/>
        </w:rPr>
        <w:t>Takaaki</w:t>
      </w:r>
      <w:proofErr w:type="spellEnd"/>
      <w:r w:rsidRPr="009C70C2">
        <w:rPr>
          <w:rFonts w:ascii="Times New Roman" w:hAnsi="Times New Roman"/>
          <w:b/>
          <w:sz w:val="24"/>
          <w:szCs w:val="24"/>
        </w:rPr>
        <w:t xml:space="preserve"> Abe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9C70C2">
        <w:rPr>
          <w:rFonts w:ascii="Times New Roman" w:hAnsi="Times New Roman"/>
          <w:b/>
          <w:sz w:val="24"/>
          <w:szCs w:val="24"/>
        </w:rPr>
        <w:t>, Nobuyuki Takahashi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4,5</w:t>
      </w:r>
      <w:r w:rsidRPr="009C70C2">
        <w:rPr>
          <w:rFonts w:ascii="Times New Roman" w:hAnsi="Times New Roman" w:hint="eastAsia"/>
          <w:b/>
          <w:sz w:val="24"/>
          <w:szCs w:val="24"/>
        </w:rPr>
        <w:t xml:space="preserve"> and</w:t>
      </w:r>
      <w:r w:rsidRPr="009C70C2">
        <w:rPr>
          <w:rFonts w:ascii="Times New Roman" w:hAnsi="Times New Roman"/>
          <w:b/>
          <w:sz w:val="24"/>
          <w:szCs w:val="24"/>
        </w:rPr>
        <w:t xml:space="preserve"> Masaaki Nakayama</w:t>
      </w:r>
      <w:r w:rsidRPr="009C70C2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9C70C2">
        <w:rPr>
          <w:rFonts w:ascii="Times New Roman" w:hAnsi="Times New Roman"/>
          <w:b/>
          <w:sz w:val="24"/>
          <w:szCs w:val="24"/>
          <w:vertAlign w:val="superscript"/>
        </w:rPr>
        <w:t>, 3, 6</w:t>
      </w:r>
    </w:p>
    <w:p w14:paraId="0BF5A574" w14:textId="77777777" w:rsidR="00EC74FA" w:rsidRPr="009C70C2" w:rsidRDefault="00EC74FA" w:rsidP="00EC74FA">
      <w:pPr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69D904D1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9C70C2">
        <w:rPr>
          <w:rFonts w:ascii="Times New Roman" w:hAnsi="Times New Roman" w:hint="eastAsia"/>
          <w:sz w:val="24"/>
          <w:szCs w:val="24"/>
          <w:vertAlign w:val="superscript"/>
        </w:rPr>
        <w:t xml:space="preserve">1. </w:t>
      </w:r>
      <w:r w:rsidRPr="009C70C2">
        <w:rPr>
          <w:rFonts w:ascii="Times New Roman" w:hAnsi="Times New Roman"/>
          <w:sz w:val="24"/>
          <w:szCs w:val="24"/>
        </w:rPr>
        <w:t>Department of Nephrology, Hypertension, Diabetology, Endocrinology and Metabolism, Fukushima Medical University School of Medicine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>, Fukushima, 960-1295, Japan</w:t>
      </w:r>
    </w:p>
    <w:p w14:paraId="459AB02D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bCs/>
          <w:sz w:val="24"/>
          <w:szCs w:val="24"/>
          <w:lang w:bidi="en-US"/>
        </w:rPr>
      </w:pPr>
      <w:r w:rsidRPr="009C70C2">
        <w:rPr>
          <w:rFonts w:ascii="Times New Roman" w:hAnsi="Times New Roman" w:hint="eastAsia"/>
          <w:sz w:val="24"/>
          <w:szCs w:val="24"/>
          <w:vertAlign w:val="superscript"/>
        </w:rPr>
        <w:t>2.</w:t>
      </w:r>
      <w:r w:rsidRPr="009C70C2">
        <w:rPr>
          <w:rFonts w:ascii="Times New Roman" w:hAnsi="Times New Roman" w:hint="eastAsia"/>
          <w:sz w:val="24"/>
          <w:szCs w:val="24"/>
        </w:rPr>
        <w:t xml:space="preserve"> Department of Blood Purification, Tohoku University Graduate School of Medicine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>, Sendai, 980-8575, Japan</w:t>
      </w:r>
    </w:p>
    <w:p w14:paraId="5A65778D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bCs/>
          <w:sz w:val="24"/>
          <w:szCs w:val="24"/>
          <w:lang w:bidi="en-US"/>
        </w:rPr>
      </w:pPr>
      <w:r w:rsidRPr="009C70C2"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 xml:space="preserve">3. 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>Division of Kidney Center, St Luke's International Hospital, Tokyo, 104-8560, Japan</w:t>
      </w:r>
    </w:p>
    <w:p w14:paraId="01A847D3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bCs/>
          <w:sz w:val="24"/>
          <w:szCs w:val="24"/>
          <w:lang w:bidi="en-US"/>
        </w:rPr>
      </w:pPr>
      <w:r w:rsidRPr="009C70C2"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 xml:space="preserve">4. 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>Division of Clinical Pharmacology and Therapeutics, Tohoku University Graduate School of Pharmaceutical Sciences, Sendai 980-8578, Japan</w:t>
      </w:r>
    </w:p>
    <w:p w14:paraId="2FD816D6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bCs/>
          <w:sz w:val="24"/>
          <w:szCs w:val="24"/>
          <w:lang w:bidi="en-US"/>
        </w:rPr>
      </w:pPr>
      <w:r w:rsidRPr="009C70C2"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5.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 xml:space="preserve"> Division of Nephrology, Endocrinology and Vascular Medicine, Tohoku University Graduate School of Medicine, Sendai 980-8574, Japan</w:t>
      </w:r>
    </w:p>
    <w:p w14:paraId="0FF0D787" w14:textId="77777777" w:rsidR="00EC74FA" w:rsidRPr="009C70C2" w:rsidRDefault="00EC74FA" w:rsidP="00EC74FA">
      <w:pPr>
        <w:spacing w:before="240" w:after="240"/>
        <w:jc w:val="left"/>
        <w:rPr>
          <w:rFonts w:ascii="Times New Roman" w:hAnsi="Times New Roman"/>
          <w:bCs/>
          <w:sz w:val="24"/>
          <w:szCs w:val="24"/>
          <w:lang w:bidi="en-US"/>
        </w:rPr>
      </w:pPr>
      <w:r w:rsidRPr="009C70C2"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 xml:space="preserve">6. </w:t>
      </w:r>
      <w:r w:rsidRPr="009C70C2">
        <w:rPr>
          <w:rFonts w:ascii="Times New Roman" w:hAnsi="Times New Roman"/>
          <w:bCs/>
          <w:sz w:val="24"/>
          <w:szCs w:val="24"/>
          <w:lang w:bidi="en-US"/>
        </w:rPr>
        <w:t>Research division of Dialysis treatment and Chronic Kidney Disease, Tohoku university hospital, Sendai, 980-8574, Japan</w:t>
      </w:r>
    </w:p>
    <w:p w14:paraId="6608B536" w14:textId="77777777" w:rsidR="00EC74FA" w:rsidRPr="009C70C2" w:rsidRDefault="00EC74FA"/>
    <w:p w14:paraId="27974EE5" w14:textId="77777777" w:rsidR="00EC74FA" w:rsidRPr="009C70C2" w:rsidRDefault="00EC74FA">
      <w:bookmarkStart w:id="5" w:name="_Hlk55219548"/>
    </w:p>
    <w:p w14:paraId="766DF32A" w14:textId="77777777" w:rsidR="00EC74FA" w:rsidRPr="009C70C2" w:rsidRDefault="00EC74FA"/>
    <w:p w14:paraId="41B324FF" w14:textId="77777777" w:rsidR="00EC74FA" w:rsidRPr="009C70C2" w:rsidRDefault="00EC74FA"/>
    <w:p w14:paraId="7DB5C4D4" w14:textId="2B67B75E" w:rsidR="0002575B" w:rsidRPr="009C70C2" w:rsidRDefault="00EC74FA">
      <w:r w:rsidRPr="009C70C2">
        <w:br w:type="column"/>
      </w:r>
      <w:bookmarkStart w:id="6" w:name="_Hlk55219428"/>
    </w:p>
    <w:p w14:paraId="4DAB9381" w14:textId="04EA1D00" w:rsidR="00EC74FA" w:rsidRPr="009C70C2" w:rsidRDefault="00163D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CD245B0" wp14:editId="289EB973">
                <wp:simplePos x="0" y="0"/>
                <wp:positionH relativeFrom="column">
                  <wp:posOffset>777240</wp:posOffset>
                </wp:positionH>
                <wp:positionV relativeFrom="paragraph">
                  <wp:posOffset>44450</wp:posOffset>
                </wp:positionV>
                <wp:extent cx="438150" cy="1404620"/>
                <wp:effectExtent l="0" t="0" r="0" b="0"/>
                <wp:wrapSquare wrapText="bothSides"/>
                <wp:docPr id="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E3C54" w14:textId="77777777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CD245B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61.2pt;margin-top:3.5pt;width:34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" stroked="f">
                <v:textbox style="mso-fit-shape-to-text:t">
                  <w:txbxContent>
                    <w:p w14:paraId="3CFE3C54" w14:textId="77777777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63DAA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79C100B" wp14:editId="6D04B9E8">
                <wp:simplePos x="0" y="0"/>
                <wp:positionH relativeFrom="column">
                  <wp:posOffset>777240</wp:posOffset>
                </wp:positionH>
                <wp:positionV relativeFrom="paragraph">
                  <wp:posOffset>44450</wp:posOffset>
                </wp:positionV>
                <wp:extent cx="43815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52D80" w14:textId="3D03A9C5" w:rsidR="00163DAA" w:rsidRPr="00163DAA" w:rsidRDefault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9C100B" id="_x0000_s1027" type="#_x0000_t202" style="position:absolute;left:0;text-align:left;margin-left:61.2pt;margin-top:3.5pt;width:34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" stroked="f">
                <v:textbox style="mso-fit-shape-to-text:t">
                  <w:txbxContent>
                    <w:p w14:paraId="22A52D80" w14:textId="3D03A9C5" w:rsidR="00163DAA" w:rsidRPr="00163DAA" w:rsidRDefault="00163DA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63DAA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56A49F" w14:textId="44F26BE3" w:rsidR="00EC74FA" w:rsidRPr="009C70C2" w:rsidRDefault="00163DAA">
      <w:r w:rsidRPr="009C70C2">
        <w:rPr>
          <w:noProof/>
        </w:rPr>
        <w:drawing>
          <wp:anchor distT="0" distB="0" distL="114300" distR="114300" simplePos="0" relativeHeight="251656704" behindDoc="0" locked="0" layoutInCell="1" allowOverlap="1" wp14:anchorId="4D2B8174" wp14:editId="32F4DA1A">
            <wp:simplePos x="0" y="0"/>
            <wp:positionH relativeFrom="margin">
              <wp:posOffset>1233170</wp:posOffset>
            </wp:positionH>
            <wp:positionV relativeFrom="paragraph">
              <wp:posOffset>44450</wp:posOffset>
            </wp:positionV>
            <wp:extent cx="2442396" cy="2301494"/>
            <wp:effectExtent l="0" t="0" r="0" b="3810"/>
            <wp:wrapSquare wrapText="bothSides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CA55F6" w14:textId="00508A33" w:rsidR="00EC74FA" w:rsidRPr="009C70C2" w:rsidRDefault="00EC74FA"/>
    <w:p w14:paraId="2CD2731C" w14:textId="2096D5F0" w:rsidR="00EC74FA" w:rsidRPr="009C70C2" w:rsidRDefault="00EC74FA"/>
    <w:p w14:paraId="559A151A" w14:textId="7B0CF97D" w:rsidR="00EC74FA" w:rsidRPr="009C70C2" w:rsidRDefault="00EC74FA"/>
    <w:p w14:paraId="12E25594" w14:textId="0218733C" w:rsidR="00EC74FA" w:rsidRDefault="00EC74FA"/>
    <w:p w14:paraId="7F097918" w14:textId="77777777" w:rsidR="00163DAA" w:rsidRPr="009C70C2" w:rsidRDefault="00163DAA">
      <w:pPr>
        <w:rPr>
          <w:rFonts w:hint="eastAsia"/>
        </w:rPr>
      </w:pPr>
    </w:p>
    <w:p w14:paraId="7B333AFA" w14:textId="1D00153E" w:rsidR="00EC74FA" w:rsidRPr="009C70C2" w:rsidRDefault="00EC74FA"/>
    <w:p w14:paraId="4CE0DF4F" w14:textId="7186FF12" w:rsidR="00EC74FA" w:rsidRPr="009C70C2" w:rsidRDefault="00EC74FA"/>
    <w:p w14:paraId="5F9984BC" w14:textId="0AF62981" w:rsidR="00EC74FA" w:rsidRPr="009C70C2" w:rsidRDefault="00EC74FA"/>
    <w:p w14:paraId="73669089" w14:textId="5B2CA309" w:rsidR="00EC74FA" w:rsidRPr="009C70C2" w:rsidRDefault="00163D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A777B91" wp14:editId="34CC47B6">
                <wp:simplePos x="0" y="0"/>
                <wp:positionH relativeFrom="column">
                  <wp:posOffset>-365760</wp:posOffset>
                </wp:positionH>
                <wp:positionV relativeFrom="paragraph">
                  <wp:posOffset>273050</wp:posOffset>
                </wp:positionV>
                <wp:extent cx="438150" cy="1404620"/>
                <wp:effectExtent l="0" t="0" r="0" b="0"/>
                <wp:wrapSquare wrapText="bothSides"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CAC94" w14:textId="77777777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777B91" id="_x0000_s1028" type="#_x0000_t202" style="position:absolute;left:0;text-align:left;margin-left:-28.8pt;margin-top:21.5pt;width:34.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" stroked="f">
                <v:textbox style="mso-fit-shape-to-text:t">
                  <w:txbxContent>
                    <w:p w14:paraId="511CAC94" w14:textId="77777777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14F8B6F" wp14:editId="31AB7289">
                <wp:simplePos x="0" y="0"/>
                <wp:positionH relativeFrom="column">
                  <wp:posOffset>-361950</wp:posOffset>
                </wp:positionH>
                <wp:positionV relativeFrom="paragraph">
                  <wp:posOffset>273685</wp:posOffset>
                </wp:positionV>
                <wp:extent cx="438150" cy="1404620"/>
                <wp:effectExtent l="0" t="0" r="0" b="0"/>
                <wp:wrapSquare wrapText="bothSides"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D0E094" w14:textId="127CDF1D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4F8B6F" id="_x0000_s1029" type="#_x0000_t202" style="position:absolute;left:0;text-align:left;margin-left:-28.5pt;margin-top:21.55pt;width:34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" stroked="f">
                <v:textbox style="mso-fit-shape-to-text:t">
                  <w:txbxContent>
                    <w:p w14:paraId="09D0E094" w14:textId="127CDF1D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32B257" w14:textId="1044C9C6" w:rsidR="00EC74FA" w:rsidRPr="009C70C2" w:rsidRDefault="00163D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ABEF452" wp14:editId="2C95B776">
                <wp:simplePos x="0" y="0"/>
                <wp:positionH relativeFrom="margin">
                  <wp:posOffset>2738120</wp:posOffset>
                </wp:positionH>
                <wp:positionV relativeFrom="paragraph">
                  <wp:posOffset>45085</wp:posOffset>
                </wp:positionV>
                <wp:extent cx="438150" cy="1404620"/>
                <wp:effectExtent l="0" t="0" r="0" b="0"/>
                <wp:wrapSquare wrapText="bothSides"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7388A" w14:textId="4124B08E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BEF452" id="_x0000_s1030" type="#_x0000_t202" style="position:absolute;left:0;text-align:left;margin-left:215.6pt;margin-top:3.55pt;width:34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" stroked="f">
                <v:textbox style="mso-fit-shape-to-text:t">
                  <w:txbxContent>
                    <w:p w14:paraId="0167388A" w14:textId="4124B08E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C74FA" w:rsidRPr="009C70C2">
        <w:rPr>
          <w:noProof/>
        </w:rPr>
        <w:drawing>
          <wp:anchor distT="0" distB="0" distL="114300" distR="114300" simplePos="0" relativeHeight="251651584" behindDoc="0" locked="0" layoutInCell="1" allowOverlap="1" wp14:anchorId="07449020" wp14:editId="19E014B0">
            <wp:simplePos x="0" y="0"/>
            <wp:positionH relativeFrom="margin">
              <wp:posOffset>-146685</wp:posOffset>
            </wp:positionH>
            <wp:positionV relativeFrom="paragraph">
              <wp:posOffset>215900</wp:posOffset>
            </wp:positionV>
            <wp:extent cx="2248535" cy="2105025"/>
            <wp:effectExtent l="0" t="0" r="0" b="0"/>
            <wp:wrapSquare wrapText="bothSides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0BF32D90-7A15-8644-8935-4846D3AC96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46B663" w14:textId="2CDF5ECE" w:rsidR="00EC74FA" w:rsidRPr="009C70C2" w:rsidRDefault="00EC74FA">
      <w:r w:rsidRPr="009C70C2">
        <w:rPr>
          <w:noProof/>
        </w:rPr>
        <w:drawing>
          <wp:anchor distT="0" distB="0" distL="114300" distR="114300" simplePos="0" relativeHeight="251647488" behindDoc="0" locked="0" layoutInCell="1" allowOverlap="1" wp14:anchorId="012ABDA6" wp14:editId="2DAF9EE7">
            <wp:simplePos x="0" y="0"/>
            <wp:positionH relativeFrom="page">
              <wp:posOffset>4057650</wp:posOffset>
            </wp:positionH>
            <wp:positionV relativeFrom="paragraph">
              <wp:posOffset>47625</wp:posOffset>
            </wp:positionV>
            <wp:extent cx="2123546" cy="2064929"/>
            <wp:effectExtent l="0" t="0" r="0" b="0"/>
            <wp:wrapSquare wrapText="bothSides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EF8A2D92-C4C3-A74F-9510-36BFCEC6C3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B56DE7" w14:textId="58462955" w:rsidR="00EC74FA" w:rsidRPr="009C70C2" w:rsidRDefault="00EC74FA"/>
    <w:p w14:paraId="16AC89CF" w14:textId="514F5433" w:rsidR="00EC74FA" w:rsidRPr="009C70C2" w:rsidRDefault="00EC74FA"/>
    <w:p w14:paraId="5C964BC9" w14:textId="4FFFE560" w:rsidR="00EC74FA" w:rsidRPr="009C70C2" w:rsidRDefault="00EC74FA"/>
    <w:p w14:paraId="7A0D6128" w14:textId="6E552AA6" w:rsidR="00EC74FA" w:rsidRPr="009C70C2" w:rsidRDefault="00EC74FA"/>
    <w:p w14:paraId="54520A87" w14:textId="033A1242" w:rsidR="00EC74FA" w:rsidRPr="009C70C2" w:rsidRDefault="00EC74FA"/>
    <w:p w14:paraId="7EC3E2F4" w14:textId="3BE694AA" w:rsidR="00EC74FA" w:rsidRPr="009C70C2" w:rsidRDefault="00EC74FA"/>
    <w:p w14:paraId="17E21880" w14:textId="497B4291" w:rsidR="00EC74FA" w:rsidRPr="009C70C2" w:rsidRDefault="00EC74FA"/>
    <w:p w14:paraId="4538FFB1" w14:textId="0F6A3BB3" w:rsidR="00EC74FA" w:rsidRPr="009C70C2" w:rsidRDefault="00EC74FA"/>
    <w:p w14:paraId="6B5F105D" w14:textId="4A6DF12F" w:rsidR="00EC74FA" w:rsidRPr="009C70C2" w:rsidRDefault="00EC74FA"/>
    <w:p w14:paraId="3FA0AF44" w14:textId="5CBEE692" w:rsidR="00EC74FA" w:rsidRPr="009C70C2" w:rsidRDefault="00EC74FA"/>
    <w:p w14:paraId="1C1C101E" w14:textId="0DF8DAA8" w:rsidR="003C1E2D" w:rsidRPr="003C1E2D" w:rsidRDefault="00EC74FA" w:rsidP="003C1E2D">
      <w:pPr>
        <w:rPr>
          <w:rFonts w:hint="eastAsia"/>
          <w:color w:val="FF0000"/>
        </w:rPr>
      </w:pPr>
      <w:bookmarkStart w:id="7" w:name="_Hlk55219580"/>
      <w:r w:rsidRPr="009C70C2">
        <w:rPr>
          <w:rFonts w:hint="eastAsia"/>
        </w:rPr>
        <w:t>F</w:t>
      </w:r>
      <w:r w:rsidRPr="009C70C2">
        <w:t xml:space="preserve">igure </w:t>
      </w:r>
      <w:r w:rsidR="00E659EA" w:rsidRPr="009C70C2">
        <w:t>S</w:t>
      </w:r>
      <w:r w:rsidRPr="009C70C2">
        <w:t>1</w:t>
      </w:r>
      <w:r w:rsidR="00251737" w:rsidRPr="009C70C2">
        <w:t>.</w:t>
      </w:r>
      <w:r w:rsidR="00465FBF" w:rsidRPr="009C70C2">
        <w:t xml:space="preserve"> The </w:t>
      </w:r>
      <w:r w:rsidR="00465FBF" w:rsidRPr="009C70C2">
        <w:rPr>
          <w:rFonts w:ascii="Times New Roman" w:hAnsi="Times New Roman"/>
          <w:sz w:val="24"/>
          <w:szCs w:val="24"/>
        </w:rPr>
        <w:t xml:space="preserve">correlation between urinary markers 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8-hydroxy-2'-deoxyguanosine (8-OHdG)</w:t>
      </w:r>
      <w:r w:rsidR="00465FBF" w:rsidRPr="009C70C2">
        <w:rPr>
          <w:rFonts w:ascii="Times New Roman" w:hAnsi="Times New Roman"/>
          <w:sz w:val="24"/>
          <w:szCs w:val="24"/>
        </w:rPr>
        <w:t xml:space="preserve"> and cognitive function tested data by 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Morris water maze experiment (MWM)</w:t>
      </w:r>
      <w:r w:rsidR="00465FBF" w:rsidRPr="003C1E2D">
        <w:rPr>
          <w:rFonts w:ascii="Times New Roman" w:hAnsi="Times New Roman"/>
          <w:color w:val="FF0000"/>
          <w:sz w:val="24"/>
          <w:szCs w:val="24"/>
        </w:rPr>
        <w:t>.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 A) Correlation graph between urinary 8-OHdG and cognitive function tested data in both adenine-induced CKD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●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 xml:space="preserve">) 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and control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〇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. B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) Correlation graph between urinary 8-OHdG and cognitive function tested data in control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〇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.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 C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) Correlation graph between urinary 8-OHdG and cognitive function tested data in adenine-induced CKD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●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.</w:t>
      </w:r>
    </w:p>
    <w:p w14:paraId="7A42E376" w14:textId="7BA302BF" w:rsidR="003C1E2D" w:rsidRPr="003C1E2D" w:rsidRDefault="003C1E2D" w:rsidP="003C1E2D">
      <w:pPr>
        <w:rPr>
          <w:rFonts w:hint="eastAsia"/>
        </w:rPr>
      </w:pPr>
    </w:p>
    <w:p w14:paraId="028CEF60" w14:textId="731D2F22" w:rsidR="00EC74FA" w:rsidRPr="003C1E2D" w:rsidRDefault="00EC74FA">
      <w:pPr>
        <w:rPr>
          <w:rFonts w:hint="eastAsia"/>
        </w:rPr>
      </w:pPr>
    </w:p>
    <w:bookmarkEnd w:id="5"/>
    <w:bookmarkEnd w:id="7"/>
    <w:p w14:paraId="55CBE4D4" w14:textId="0A16764E" w:rsidR="00EC74FA" w:rsidRPr="009C70C2" w:rsidRDefault="00EC74FA"/>
    <w:p w14:paraId="1AC54749" w14:textId="1D4C70CC" w:rsidR="00EC74FA" w:rsidRPr="009C70C2" w:rsidRDefault="00EC74FA"/>
    <w:p w14:paraId="188FFB35" w14:textId="66A4E376" w:rsidR="00EC74FA" w:rsidRPr="009C70C2" w:rsidRDefault="00EC74FA"/>
    <w:bookmarkEnd w:id="6"/>
    <w:p w14:paraId="2D393F49" w14:textId="083DB1B5" w:rsidR="00EC74FA" w:rsidRPr="009C70C2" w:rsidRDefault="00EC74FA"/>
    <w:p w14:paraId="41D72C98" w14:textId="76D693C3" w:rsidR="00EC74FA" w:rsidRPr="009C70C2" w:rsidRDefault="00EC74FA"/>
    <w:p w14:paraId="20EFAA29" w14:textId="42A58621" w:rsidR="00EC74FA" w:rsidRPr="009C70C2" w:rsidRDefault="00163D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31765E5" wp14:editId="13ACEE17">
                <wp:simplePos x="0" y="0"/>
                <wp:positionH relativeFrom="column">
                  <wp:posOffset>1043940</wp:posOffset>
                </wp:positionH>
                <wp:positionV relativeFrom="paragraph">
                  <wp:posOffset>44450</wp:posOffset>
                </wp:positionV>
                <wp:extent cx="438150" cy="1404620"/>
                <wp:effectExtent l="0" t="0" r="0" b="0"/>
                <wp:wrapSquare wrapText="bothSides"/>
                <wp:docPr id="1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D6574" w14:textId="77777777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1765E5" id="_x0000_s1031" type="#_x0000_t202" style="position:absolute;left:0;text-align:left;margin-left:82.2pt;margin-top:3.5pt;width:34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" stroked="f">
                <v:textbox style="mso-fit-shape-to-text:t">
                  <w:txbxContent>
                    <w:p w14:paraId="58FD6574" w14:textId="77777777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8C28179" wp14:editId="3E1A5F7A">
                <wp:simplePos x="0" y="0"/>
                <wp:positionH relativeFrom="column">
                  <wp:posOffset>1047750</wp:posOffset>
                </wp:positionH>
                <wp:positionV relativeFrom="paragraph">
                  <wp:posOffset>45085</wp:posOffset>
                </wp:positionV>
                <wp:extent cx="438150" cy="1404620"/>
                <wp:effectExtent l="0" t="0" r="0" b="0"/>
                <wp:wrapSquare wrapText="bothSides"/>
                <wp:docPr id="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C01FD" w14:textId="2D0CECAF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C28179" id="_x0000_s1032" type="#_x0000_t202" style="position:absolute;left:0;text-align:left;margin-left:82.5pt;margin-top:3.55pt;width:34.5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" stroked="f">
                <v:textbox style="mso-fit-shape-to-text:t">
                  <w:txbxContent>
                    <w:p w14:paraId="06AC01FD" w14:textId="2D0CECAF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7DEB7D" w14:textId="1A8B5CAE" w:rsidR="00EC74FA" w:rsidRPr="009C70C2" w:rsidRDefault="00EC74FA">
      <w:r w:rsidRPr="009C70C2">
        <w:rPr>
          <w:noProof/>
        </w:rPr>
        <w:drawing>
          <wp:anchor distT="0" distB="0" distL="114300" distR="114300" simplePos="0" relativeHeight="251663360" behindDoc="0" locked="0" layoutInCell="1" allowOverlap="1" wp14:anchorId="5A97EC98" wp14:editId="41B250F0">
            <wp:simplePos x="0" y="0"/>
            <wp:positionH relativeFrom="margin">
              <wp:posOffset>1291590</wp:posOffset>
            </wp:positionH>
            <wp:positionV relativeFrom="paragraph">
              <wp:posOffset>225424</wp:posOffset>
            </wp:positionV>
            <wp:extent cx="2307932" cy="2056469"/>
            <wp:effectExtent l="0" t="0" r="0" b="1270"/>
            <wp:wrapSquare wrapText="bothSides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179F0B" w14:textId="23A5602C" w:rsidR="00EC74FA" w:rsidRPr="009C70C2" w:rsidRDefault="00EC74FA"/>
    <w:p w14:paraId="1A673979" w14:textId="0514A75C" w:rsidR="00EC74FA" w:rsidRPr="009C70C2" w:rsidRDefault="00EC74FA"/>
    <w:p w14:paraId="04652415" w14:textId="6C92D62B" w:rsidR="00EC74FA" w:rsidRPr="009C70C2" w:rsidRDefault="00EC74FA"/>
    <w:p w14:paraId="42489609" w14:textId="75B0B8C0" w:rsidR="00EC74FA" w:rsidRPr="009C70C2" w:rsidRDefault="00EC74FA"/>
    <w:p w14:paraId="17AC83A8" w14:textId="587B1546" w:rsidR="00EC74FA" w:rsidRPr="009C70C2" w:rsidRDefault="00EC74FA"/>
    <w:p w14:paraId="477A85D4" w14:textId="5879740B" w:rsidR="00EC74FA" w:rsidRPr="009C70C2" w:rsidRDefault="00EC74FA"/>
    <w:p w14:paraId="69C72462" w14:textId="1E52F240" w:rsidR="00EC74FA" w:rsidRPr="009C70C2" w:rsidRDefault="00EC74FA"/>
    <w:p w14:paraId="7A553EDB" w14:textId="195CB543" w:rsidR="00EC74FA" w:rsidRDefault="00EC74FA">
      <w:pPr>
        <w:rPr>
          <w:b/>
          <w:bCs/>
        </w:rPr>
      </w:pPr>
    </w:p>
    <w:p w14:paraId="14A29A3E" w14:textId="39E4A591" w:rsidR="00163DAA" w:rsidRPr="00163DAA" w:rsidRDefault="00163DAA">
      <w:pPr>
        <w:rPr>
          <w:rFonts w:hint="eastAsia"/>
          <w:b/>
          <w:bCs/>
        </w:rPr>
      </w:pPr>
    </w:p>
    <w:p w14:paraId="0554E7EB" w14:textId="79091A2A" w:rsidR="00EC74FA" w:rsidRPr="009C70C2" w:rsidRDefault="00163D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0BDEB64" wp14:editId="24B5E916">
                <wp:simplePos x="0" y="0"/>
                <wp:positionH relativeFrom="column">
                  <wp:posOffset>2632982</wp:posOffset>
                </wp:positionH>
                <wp:positionV relativeFrom="paragraph">
                  <wp:posOffset>164410</wp:posOffset>
                </wp:positionV>
                <wp:extent cx="438150" cy="1404620"/>
                <wp:effectExtent l="0" t="0" r="0" b="0"/>
                <wp:wrapSquare wrapText="bothSides"/>
                <wp:docPr id="1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6D2B3" w14:textId="1BB567D2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BDEB64" id="_x0000_s1033" type="#_x0000_t202" style="position:absolute;left:0;text-align:left;margin-left:207.3pt;margin-top:12.95pt;width:34.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" stroked="f">
                <v:textbox style="mso-fit-shape-to-text:t">
                  <w:txbxContent>
                    <w:p w14:paraId="0C96D2B3" w14:textId="1BB567D2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FC48AA9" wp14:editId="5167AC88">
                <wp:simplePos x="0" y="0"/>
                <wp:positionH relativeFrom="column">
                  <wp:posOffset>-209550</wp:posOffset>
                </wp:positionH>
                <wp:positionV relativeFrom="paragraph">
                  <wp:posOffset>130810</wp:posOffset>
                </wp:positionV>
                <wp:extent cx="438150" cy="1404620"/>
                <wp:effectExtent l="0" t="0" r="0" b="0"/>
                <wp:wrapSquare wrapText="bothSides"/>
                <wp:docPr id="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348C7" w14:textId="22E02922" w:rsidR="00163DAA" w:rsidRPr="00163DAA" w:rsidRDefault="00163DAA" w:rsidP="00163D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163DA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C48AA9" id="_x0000_s1034" type="#_x0000_t202" style="position:absolute;left:0;text-align:left;margin-left:-16.5pt;margin-top:10.3pt;width:34.5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" stroked="f">
                <v:textbox style="mso-fit-shape-to-text:t">
                  <w:txbxContent>
                    <w:p w14:paraId="19E348C7" w14:textId="22E02922" w:rsidR="00163DAA" w:rsidRPr="00163DAA" w:rsidRDefault="00163DAA" w:rsidP="00163D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163DA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1E10A6" w14:textId="5B728197" w:rsidR="00EC74FA" w:rsidRPr="009C70C2" w:rsidRDefault="00163DAA">
      <w:r w:rsidRPr="009C70C2">
        <w:rPr>
          <w:noProof/>
        </w:rPr>
        <w:drawing>
          <wp:anchor distT="0" distB="0" distL="114300" distR="114300" simplePos="0" relativeHeight="251664384" behindDoc="0" locked="0" layoutInCell="1" allowOverlap="1" wp14:anchorId="23532D1E" wp14:editId="6E21189C">
            <wp:simplePos x="0" y="0"/>
            <wp:positionH relativeFrom="column">
              <wp:posOffset>141605</wp:posOffset>
            </wp:positionH>
            <wp:positionV relativeFrom="paragraph">
              <wp:posOffset>212090</wp:posOffset>
            </wp:positionV>
            <wp:extent cx="2187575" cy="2181225"/>
            <wp:effectExtent l="0" t="0" r="3175" b="0"/>
            <wp:wrapSquare wrapText="bothSides"/>
            <wp:docPr id="5" name="グラフ 5">
              <a:extLst xmlns:a="http://schemas.openxmlformats.org/drawingml/2006/main">
                <a:ext uri="{FF2B5EF4-FFF2-40B4-BE49-F238E27FC236}">
                  <a16:creationId xmlns:a16="http://schemas.microsoft.com/office/drawing/2014/main" id="{8FDFF53E-9C66-E147-AF85-3350DA9976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70C2">
        <w:rPr>
          <w:noProof/>
        </w:rPr>
        <w:drawing>
          <wp:anchor distT="0" distB="0" distL="114300" distR="114300" simplePos="0" relativeHeight="251665408" behindDoc="0" locked="0" layoutInCell="1" allowOverlap="1" wp14:anchorId="38C8CB75" wp14:editId="415B7C84">
            <wp:simplePos x="0" y="0"/>
            <wp:positionH relativeFrom="margin">
              <wp:posOffset>2970181</wp:posOffset>
            </wp:positionH>
            <wp:positionV relativeFrom="paragraph">
              <wp:posOffset>202600</wp:posOffset>
            </wp:positionV>
            <wp:extent cx="2276475" cy="2181225"/>
            <wp:effectExtent l="0" t="0" r="9525" b="0"/>
            <wp:wrapSquare wrapText="bothSides"/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A5F92C1C-D19F-2040-B746-7106A72811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7F8B96" w14:textId="641ACA6A" w:rsidR="00EC74FA" w:rsidRPr="009C70C2" w:rsidRDefault="00EC74FA"/>
    <w:p w14:paraId="72D424F0" w14:textId="4F9A029F" w:rsidR="00EC74FA" w:rsidRPr="009C70C2" w:rsidRDefault="00EC74FA"/>
    <w:p w14:paraId="62637C47" w14:textId="1DA3ACED" w:rsidR="00EC74FA" w:rsidRPr="009C70C2" w:rsidRDefault="00EC74FA"/>
    <w:p w14:paraId="2B2DC09D" w14:textId="15430993" w:rsidR="00EC74FA" w:rsidRPr="009C70C2" w:rsidRDefault="00EC74FA"/>
    <w:p w14:paraId="47D30B44" w14:textId="066418C2" w:rsidR="00EC74FA" w:rsidRPr="009C70C2" w:rsidRDefault="00EC74FA"/>
    <w:p w14:paraId="491670EA" w14:textId="7CF6A1D0" w:rsidR="00EC74FA" w:rsidRPr="009C70C2" w:rsidRDefault="00EC74FA"/>
    <w:p w14:paraId="1CAA9C7B" w14:textId="5841CE28" w:rsidR="00EC74FA" w:rsidRPr="009C70C2" w:rsidRDefault="00EC74FA"/>
    <w:p w14:paraId="6F8ECC90" w14:textId="544AB010" w:rsidR="00EC74FA" w:rsidRPr="009C70C2" w:rsidRDefault="00EC74FA"/>
    <w:p w14:paraId="50514A7A" w14:textId="59A2FD0A" w:rsidR="00EC74FA" w:rsidRPr="009C70C2" w:rsidRDefault="00EC74FA"/>
    <w:p w14:paraId="5CD256DA" w14:textId="0C5ACA75" w:rsidR="00EC74FA" w:rsidRPr="009C70C2" w:rsidRDefault="00EC74FA"/>
    <w:p w14:paraId="2FF75C5F" w14:textId="6D108710" w:rsidR="003C1E2D" w:rsidRPr="003C1E2D" w:rsidRDefault="00EC74FA" w:rsidP="003C1E2D">
      <w:pPr>
        <w:rPr>
          <w:rFonts w:hint="eastAsia"/>
          <w:color w:val="FF0000"/>
        </w:rPr>
      </w:pPr>
      <w:bookmarkStart w:id="8" w:name="_Hlk55219606"/>
      <w:r w:rsidRPr="009C70C2">
        <w:rPr>
          <w:rFonts w:hint="eastAsia"/>
        </w:rPr>
        <w:t>F</w:t>
      </w:r>
      <w:r w:rsidRPr="009C70C2">
        <w:t xml:space="preserve">igure </w:t>
      </w:r>
      <w:r w:rsidR="00E659EA" w:rsidRPr="009C70C2">
        <w:t>S</w:t>
      </w:r>
      <w:r w:rsidRPr="009C70C2">
        <w:t>2</w:t>
      </w:r>
      <w:r w:rsidR="00251737" w:rsidRPr="009C70C2">
        <w:t>.</w:t>
      </w:r>
      <w:r w:rsidR="00465FBF" w:rsidRPr="009C70C2">
        <w:t xml:space="preserve"> The </w:t>
      </w:r>
      <w:r w:rsidR="00465FBF" w:rsidRPr="009C70C2">
        <w:rPr>
          <w:rFonts w:ascii="Times New Roman" w:hAnsi="Times New Roman"/>
          <w:sz w:val="24"/>
          <w:szCs w:val="24"/>
        </w:rPr>
        <w:t xml:space="preserve">correlation between urinary markers </w:t>
      </w:r>
      <w:proofErr w:type="spellStart"/>
      <w:r w:rsidR="003C1E2D">
        <w:rPr>
          <w:rFonts w:ascii="Times New Roman" w:hAnsi="Times New Roman"/>
          <w:sz w:val="24"/>
          <w:szCs w:val="24"/>
        </w:rPr>
        <w:t>i</w:t>
      </w:r>
      <w:r w:rsidR="003C1E2D" w:rsidRPr="009C70C2">
        <w:rPr>
          <w:rFonts w:ascii="Times New Roman" w:hAnsi="Times New Roman"/>
          <w:sz w:val="24"/>
          <w:szCs w:val="24"/>
        </w:rPr>
        <w:t>soprostane</w:t>
      </w:r>
      <w:proofErr w:type="spellEnd"/>
      <w:r w:rsidR="003C1E2D" w:rsidRPr="009C70C2">
        <w:rPr>
          <w:rFonts w:ascii="Times New Roman" w:hAnsi="Times New Roman"/>
          <w:sz w:val="24"/>
          <w:szCs w:val="24"/>
        </w:rPr>
        <w:t xml:space="preserve"> </w:t>
      </w:r>
      <w:r w:rsidR="00465FBF" w:rsidRPr="009C70C2">
        <w:rPr>
          <w:rFonts w:ascii="Times New Roman" w:hAnsi="Times New Roman"/>
          <w:sz w:val="24"/>
          <w:szCs w:val="24"/>
        </w:rPr>
        <w:t xml:space="preserve">and cognitive function tested data by 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Morris water maze experiment (MWM). A) Correlation graph between urinary </w:t>
      </w:r>
      <w:proofErr w:type="spellStart"/>
      <w:r w:rsidR="003C1E2D" w:rsidRPr="003C1E2D">
        <w:rPr>
          <w:rFonts w:ascii="Times New Roman" w:hAnsi="Times New Roman"/>
          <w:color w:val="FF0000"/>
          <w:sz w:val="24"/>
          <w:szCs w:val="24"/>
        </w:rPr>
        <w:t>i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soprostane</w:t>
      </w:r>
      <w:proofErr w:type="spellEnd"/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 and cognitive function tested data in both adenine-induced CKD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●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 xml:space="preserve">) 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and control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〇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. B) Correlation graph between urinary </w:t>
      </w:r>
      <w:proofErr w:type="spellStart"/>
      <w:r w:rsidR="003C1E2D" w:rsidRPr="003C1E2D">
        <w:rPr>
          <w:rFonts w:ascii="Times New Roman" w:hAnsi="Times New Roman"/>
          <w:color w:val="FF0000"/>
          <w:sz w:val="24"/>
          <w:szCs w:val="24"/>
        </w:rPr>
        <w:t>isoprostane</w:t>
      </w:r>
      <w:proofErr w:type="spellEnd"/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 and cognitive function tested data in control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〇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. C) Correlation graph between urinary </w:t>
      </w:r>
      <w:proofErr w:type="spellStart"/>
      <w:r w:rsidR="003C1E2D" w:rsidRPr="003C1E2D">
        <w:rPr>
          <w:rFonts w:ascii="Times New Roman" w:hAnsi="Times New Roman"/>
          <w:color w:val="FF0000"/>
          <w:sz w:val="24"/>
          <w:szCs w:val="24"/>
        </w:rPr>
        <w:t>isoprostane</w:t>
      </w:r>
      <w:proofErr w:type="spellEnd"/>
      <w:r w:rsidR="003C1E2D" w:rsidRPr="003C1E2D">
        <w:rPr>
          <w:rFonts w:ascii="Times New Roman" w:hAnsi="Times New Roman"/>
          <w:color w:val="FF0000"/>
          <w:sz w:val="24"/>
          <w:szCs w:val="24"/>
        </w:rPr>
        <w:t xml:space="preserve"> and cognitive function tested data in adenine-induced CKD rat (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●</w:t>
      </w:r>
      <w:r w:rsidR="003C1E2D" w:rsidRPr="003C1E2D">
        <w:rPr>
          <w:rFonts w:ascii="Times New Roman" w:hAnsi="Times New Roman" w:hint="eastAsia"/>
          <w:color w:val="FF0000"/>
          <w:sz w:val="24"/>
          <w:szCs w:val="24"/>
        </w:rPr>
        <w:t>)</w:t>
      </w:r>
      <w:r w:rsidR="003C1E2D" w:rsidRPr="003C1E2D">
        <w:rPr>
          <w:rFonts w:ascii="Times New Roman" w:hAnsi="Times New Roman"/>
          <w:color w:val="FF0000"/>
          <w:sz w:val="24"/>
          <w:szCs w:val="24"/>
        </w:rPr>
        <w:t>.</w:t>
      </w:r>
    </w:p>
    <w:p w14:paraId="567D1AAC" w14:textId="3F9F81D4" w:rsidR="00465FBF" w:rsidRPr="003C1E2D" w:rsidRDefault="00465FBF" w:rsidP="00465FBF"/>
    <w:bookmarkEnd w:id="8"/>
    <w:p w14:paraId="1F55837A" w14:textId="1730EF62" w:rsidR="00EC74FA" w:rsidRPr="009C70C2" w:rsidRDefault="003C1E2D" w:rsidP="00EC74FA">
      <w:r>
        <w:rPr>
          <w:rFonts w:hint="eastAsia"/>
        </w:rPr>
        <w:t xml:space="preserve"> </w:t>
      </w:r>
    </w:p>
    <w:p w14:paraId="12159524" w14:textId="6107471D" w:rsidR="00EC74FA" w:rsidRPr="009C70C2" w:rsidRDefault="00EC74FA"/>
    <w:p w14:paraId="6F4016D9" w14:textId="08B97194" w:rsidR="00EC74FA" w:rsidRPr="009C70C2" w:rsidRDefault="00EC74FA"/>
    <w:p w14:paraId="4D470039" w14:textId="37E07328" w:rsidR="00EC74FA" w:rsidRPr="009C70C2" w:rsidRDefault="00EC74FA"/>
    <w:p w14:paraId="5445904B" w14:textId="77777777" w:rsidR="009A18C8" w:rsidRDefault="00EB389D">
      <w:r>
        <w:br w:type="column"/>
      </w:r>
    </w:p>
    <w:p w14:paraId="7B623196" w14:textId="434ADE60" w:rsidR="009A18C8" w:rsidRDefault="009A18C8">
      <w:r>
        <w:rPr>
          <w:noProof/>
        </w:rPr>
        <w:drawing>
          <wp:anchor distT="0" distB="0" distL="114300" distR="114300" simplePos="0" relativeHeight="251666432" behindDoc="0" locked="0" layoutInCell="1" allowOverlap="1" wp14:anchorId="6973D21D" wp14:editId="5C76BDAA">
            <wp:simplePos x="0" y="0"/>
            <wp:positionH relativeFrom="margin">
              <wp:posOffset>823595</wp:posOffset>
            </wp:positionH>
            <wp:positionV relativeFrom="paragraph">
              <wp:posOffset>44450</wp:posOffset>
            </wp:positionV>
            <wp:extent cx="4011168" cy="3035808"/>
            <wp:effectExtent l="0" t="0" r="8890" b="0"/>
            <wp:wrapSquare wrapText="bothSides"/>
            <wp:docPr id="7" name="図 3">
              <a:extLst xmlns:a="http://schemas.openxmlformats.org/drawingml/2006/main">
                <a:ext uri="{FF2B5EF4-FFF2-40B4-BE49-F238E27FC236}">
                  <a16:creationId xmlns:a16="http://schemas.microsoft.com/office/drawing/2014/main" id="{9B54F6D0-CD85-4489-826A-83066A5169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9B54F6D0-CD85-4489-826A-83066A5169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1168" cy="30358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F9D10A" w14:textId="77777777" w:rsidR="009A18C8" w:rsidRDefault="009A18C8"/>
    <w:p w14:paraId="76CC8F53" w14:textId="3CC517D4" w:rsidR="009A18C8" w:rsidRDefault="009A18C8"/>
    <w:p w14:paraId="38484EC5" w14:textId="77777777" w:rsidR="009A18C8" w:rsidRDefault="009A18C8"/>
    <w:p w14:paraId="0996F5B4" w14:textId="77777777" w:rsidR="009A18C8" w:rsidRDefault="009A18C8"/>
    <w:p w14:paraId="38AEA750" w14:textId="5C305FFF" w:rsidR="00EC74FA" w:rsidRDefault="0074233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814718" wp14:editId="0E946ECC">
                <wp:simplePos x="0" y="0"/>
                <wp:positionH relativeFrom="column">
                  <wp:posOffset>1539240</wp:posOffset>
                </wp:positionH>
                <wp:positionV relativeFrom="paragraph">
                  <wp:posOffset>206375</wp:posOffset>
                </wp:positionV>
                <wp:extent cx="1352550" cy="295275"/>
                <wp:effectExtent l="0" t="0" r="19050" b="2857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EC7BDF" id="正方形/長方形 9" o:spid="_x0000_s1026" style="position:absolute;left:0;text-align:left;margin-left:121.2pt;margin-top:16.25pt;width:106.5pt;height:23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" filled="f" strokecolor="red" strokeweight="2pt"/>
            </w:pict>
          </mc:Fallback>
        </mc:AlternateContent>
      </w:r>
    </w:p>
    <w:p w14:paraId="3B41C80F" w14:textId="5E722633" w:rsidR="009A18C8" w:rsidRDefault="009A18C8"/>
    <w:p w14:paraId="4E91891E" w14:textId="4B07E99F" w:rsidR="009A18C8" w:rsidRDefault="009A18C8"/>
    <w:p w14:paraId="5EC15861" w14:textId="610F267B" w:rsidR="009A18C8" w:rsidRDefault="009A18C8"/>
    <w:p w14:paraId="53D93924" w14:textId="4F71EAC6" w:rsidR="009A18C8" w:rsidRDefault="009A18C8"/>
    <w:p w14:paraId="60489FD2" w14:textId="3E1B7466" w:rsidR="009A18C8" w:rsidRDefault="009A18C8"/>
    <w:p w14:paraId="5CA7ECB2" w14:textId="132199CC" w:rsidR="009A18C8" w:rsidRDefault="009A18C8"/>
    <w:p w14:paraId="237CC026" w14:textId="6E5B4791" w:rsidR="009A18C8" w:rsidRDefault="009A18C8"/>
    <w:p w14:paraId="664B40BA" w14:textId="05B46EA9" w:rsidR="009A18C8" w:rsidRDefault="009A18C8"/>
    <w:p w14:paraId="25C10B27" w14:textId="77777777" w:rsidR="009A18C8" w:rsidRPr="007D1FAB" w:rsidRDefault="009A18C8"/>
    <w:p w14:paraId="35A180B8" w14:textId="255C500B" w:rsidR="00742336" w:rsidRPr="007D1FAB" w:rsidRDefault="00742336" w:rsidP="00742336">
      <w:pPr>
        <w:rPr>
          <w:rFonts w:ascii="Times New Roman" w:hAnsi="Times New Roman" w:cs="Times New Roman"/>
        </w:rPr>
      </w:pPr>
      <w:r w:rsidRPr="007D1FAB">
        <w:rPr>
          <w:rFonts w:ascii="Times New Roman" w:hAnsi="Times New Roman" w:cs="Times New Roman"/>
        </w:rPr>
        <w:t>Figure S3. Non-adjusted full western blotting images of Nrf-2. Highlighted lanes of unedited gel correspond to Figure 1D.</w:t>
      </w:r>
    </w:p>
    <w:p w14:paraId="66495E73" w14:textId="27B95B8A" w:rsidR="009A18C8" w:rsidRPr="00742336" w:rsidRDefault="009A18C8">
      <w:pPr>
        <w:rPr>
          <w:color w:val="FF0000"/>
        </w:rPr>
      </w:pPr>
    </w:p>
    <w:p w14:paraId="0CF976FB" w14:textId="5956375A" w:rsidR="009A18C8" w:rsidRPr="00742336" w:rsidRDefault="009A18C8">
      <w:pPr>
        <w:rPr>
          <w:color w:val="FF0000"/>
        </w:rPr>
      </w:pPr>
    </w:p>
    <w:p w14:paraId="5B964C10" w14:textId="2FF0EFE2" w:rsidR="009A18C8" w:rsidRDefault="009A18C8"/>
    <w:p w14:paraId="257074F1" w14:textId="154CA6D2" w:rsidR="00742336" w:rsidRDefault="009A18C8">
      <w:r>
        <w:br w:type="column"/>
      </w:r>
      <w:r w:rsidR="00742336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4B3CC6FE" wp14:editId="21F631C6">
            <wp:simplePos x="0" y="0"/>
            <wp:positionH relativeFrom="column">
              <wp:posOffset>1377315</wp:posOffset>
            </wp:positionH>
            <wp:positionV relativeFrom="paragraph">
              <wp:posOffset>196850</wp:posOffset>
            </wp:positionV>
            <wp:extent cx="3404616" cy="2636520"/>
            <wp:effectExtent l="0" t="0" r="5715" b="0"/>
            <wp:wrapSquare wrapText="bothSides"/>
            <wp:docPr id="8" name="図 2">
              <a:extLst xmlns:a="http://schemas.openxmlformats.org/drawingml/2006/main">
                <a:ext uri="{FF2B5EF4-FFF2-40B4-BE49-F238E27FC236}">
                  <a16:creationId xmlns:a16="http://schemas.microsoft.com/office/drawing/2014/main" id="{16478DF7-CB91-4E59-B31A-66FDF9599B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16478DF7-CB91-4E59-B31A-66FDF9599B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616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1A588C" w14:textId="77777777" w:rsidR="00742336" w:rsidRDefault="00742336"/>
    <w:p w14:paraId="47D0295D" w14:textId="62B08DA2" w:rsidR="00742336" w:rsidRDefault="00742336"/>
    <w:p w14:paraId="167C1584" w14:textId="4D8392D7" w:rsidR="00742336" w:rsidRDefault="00742336"/>
    <w:p w14:paraId="34DA67FD" w14:textId="7EFA020B" w:rsidR="00742336" w:rsidRDefault="00742336"/>
    <w:p w14:paraId="1B90F33E" w14:textId="1C2912FE" w:rsidR="00742336" w:rsidRDefault="00742336"/>
    <w:p w14:paraId="492F846C" w14:textId="38A88169" w:rsidR="009A18C8" w:rsidRDefault="009A18C8"/>
    <w:p w14:paraId="337958AF" w14:textId="2E424002" w:rsidR="00742336" w:rsidRDefault="00742336"/>
    <w:p w14:paraId="14519C04" w14:textId="1177F0F0" w:rsidR="00742336" w:rsidRDefault="00742336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40AD26" wp14:editId="7677ED0D">
                <wp:simplePos x="0" y="0"/>
                <wp:positionH relativeFrom="column">
                  <wp:posOffset>1876425</wp:posOffset>
                </wp:positionH>
                <wp:positionV relativeFrom="paragraph">
                  <wp:posOffset>85090</wp:posOffset>
                </wp:positionV>
                <wp:extent cx="1352550" cy="295275"/>
                <wp:effectExtent l="0" t="0" r="19050" b="28575"/>
                <wp:wrapNone/>
                <wp:docPr id="10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AFF787" id="正方形/長方形 10" o:spid="_x0000_s1026" style="position:absolute;left:0;text-align:left;margin-left:147.75pt;margin-top:6.7pt;width:106.5pt;height:23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" filled="f" strokecolor="red" strokeweight="2pt"/>
            </w:pict>
          </mc:Fallback>
        </mc:AlternateContent>
      </w:r>
    </w:p>
    <w:p w14:paraId="00309847" w14:textId="7A0B7BCF" w:rsidR="00742336" w:rsidRDefault="00742336"/>
    <w:p w14:paraId="548E01C3" w14:textId="47F27CFB" w:rsidR="00742336" w:rsidRDefault="00742336"/>
    <w:p w14:paraId="3106BB81" w14:textId="6A541D8D" w:rsidR="00742336" w:rsidRDefault="00742336"/>
    <w:p w14:paraId="37FE9452" w14:textId="4B4DA109" w:rsidR="00742336" w:rsidRPr="00F4204F" w:rsidRDefault="00742336">
      <w:pPr>
        <w:rPr>
          <w:rFonts w:ascii="Times New Roman" w:hAnsi="Times New Roman" w:cs="Times New Roman"/>
        </w:rPr>
      </w:pPr>
    </w:p>
    <w:p w14:paraId="05C9CFB7" w14:textId="2A324BEA" w:rsidR="00742336" w:rsidRPr="007D1FAB" w:rsidRDefault="00742336">
      <w:pPr>
        <w:rPr>
          <w:rFonts w:ascii="Times New Roman" w:hAnsi="Times New Roman" w:cs="Times New Roman"/>
        </w:rPr>
      </w:pPr>
    </w:p>
    <w:p w14:paraId="3757B2AC" w14:textId="7DFC76FA" w:rsidR="00742336" w:rsidRPr="007D1FAB" w:rsidRDefault="00742336" w:rsidP="00742336">
      <w:pPr>
        <w:rPr>
          <w:rFonts w:ascii="Times New Roman" w:hAnsi="Times New Roman" w:cs="Times New Roman"/>
        </w:rPr>
      </w:pPr>
      <w:r w:rsidRPr="007D1FAB">
        <w:rPr>
          <w:rFonts w:ascii="Times New Roman" w:hAnsi="Times New Roman" w:cs="Times New Roman"/>
        </w:rPr>
        <w:t xml:space="preserve">Figure S4. Non-adjusted full western blotting images of </w:t>
      </w:r>
      <w:r w:rsidRPr="007D1FAB">
        <w:rPr>
          <w:rFonts w:ascii="Symbol" w:hAnsi="Symbol" w:cs="Times New Roman"/>
        </w:rPr>
        <w:t>b</w:t>
      </w:r>
      <w:r w:rsidRPr="007D1FAB">
        <w:rPr>
          <w:rFonts w:ascii="Times New Roman" w:hAnsi="Times New Roman" w:cs="Times New Roman"/>
        </w:rPr>
        <w:t>-Actin. Highlighted lanes of unedited gel correspond to Figure 1D.</w:t>
      </w:r>
    </w:p>
    <w:p w14:paraId="4E86AE84" w14:textId="1D313B72" w:rsidR="00742336" w:rsidRPr="00742336" w:rsidRDefault="00742336" w:rsidP="00742336">
      <w:pPr>
        <w:rPr>
          <w:color w:val="FF0000"/>
        </w:rPr>
      </w:pPr>
    </w:p>
    <w:p w14:paraId="66971ED5" w14:textId="4378EF0F" w:rsidR="00742336" w:rsidRPr="00742336" w:rsidRDefault="00742336"/>
    <w:sectPr w:rsidR="00742336" w:rsidRPr="007423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DD4D8" w14:textId="77777777" w:rsidR="00A17C09" w:rsidRDefault="00A17C09" w:rsidP="00465FBF">
      <w:r>
        <w:separator/>
      </w:r>
    </w:p>
  </w:endnote>
  <w:endnote w:type="continuationSeparator" w:id="0">
    <w:p w14:paraId="42F7F2D2" w14:textId="77777777" w:rsidR="00A17C09" w:rsidRDefault="00A17C09" w:rsidP="00465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728D2" w14:textId="77777777" w:rsidR="00A17C09" w:rsidRDefault="00A17C09" w:rsidP="00465FBF">
      <w:r>
        <w:separator/>
      </w:r>
    </w:p>
  </w:footnote>
  <w:footnote w:type="continuationSeparator" w:id="0">
    <w:p w14:paraId="172CEC5A" w14:textId="77777777" w:rsidR="00A17C09" w:rsidRDefault="00A17C09" w:rsidP="00465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FA"/>
    <w:rsid w:val="0002575B"/>
    <w:rsid w:val="00037E33"/>
    <w:rsid w:val="00160200"/>
    <w:rsid w:val="00163DAA"/>
    <w:rsid w:val="002034A0"/>
    <w:rsid w:val="00251737"/>
    <w:rsid w:val="00371DCD"/>
    <w:rsid w:val="003C1E2D"/>
    <w:rsid w:val="003C5CD1"/>
    <w:rsid w:val="00465FBF"/>
    <w:rsid w:val="00500D98"/>
    <w:rsid w:val="007404E9"/>
    <w:rsid w:val="00742336"/>
    <w:rsid w:val="007D1FAB"/>
    <w:rsid w:val="009A18C8"/>
    <w:rsid w:val="009C70C2"/>
    <w:rsid w:val="00A17C09"/>
    <w:rsid w:val="00B965DA"/>
    <w:rsid w:val="00E659EA"/>
    <w:rsid w:val="00EB389D"/>
    <w:rsid w:val="00EC74FA"/>
    <w:rsid w:val="00EC7CCC"/>
    <w:rsid w:val="00F4204F"/>
    <w:rsid w:val="00FB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015412"/>
  <w15:chartTrackingRefBased/>
  <w15:docId w15:val="{5E31BA20-A2EE-44C3-938D-359EC875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74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C74F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65F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65FBF"/>
  </w:style>
  <w:style w:type="paragraph" w:styleId="a7">
    <w:name w:val="footer"/>
    <w:basedOn w:val="a"/>
    <w:link w:val="a8"/>
    <w:uiPriority w:val="99"/>
    <w:unhideWhenUsed/>
    <w:rsid w:val="00465FB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65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tanabe.k\Desktop\2016&#24180;3&#26376;&#65306;&#23455;&#39443;&#12486;&#12441;&#12540;&#12479;&#65288;&#12414;&#12392;&#12417;&#65289;2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J$31</c:f>
              <c:strCache>
                <c:ptCount val="1"/>
                <c:pt idx="0">
                  <c:v>尿8OHdG(ng/day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168-4D5A-B0E7-C7EDB35571BB}"/>
              </c:ext>
            </c:extLst>
          </c:dPt>
          <c:dPt>
            <c:idx val="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8168-4D5A-B0E7-C7EDB35571BB}"/>
              </c:ext>
            </c:extLst>
          </c:dPt>
          <c:dPt>
            <c:idx val="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8168-4D5A-B0E7-C7EDB35571BB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8168-4D5A-B0E7-C7EDB35571BB}"/>
              </c:ext>
            </c:extLst>
          </c:dPt>
          <c:dPt>
            <c:idx val="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8168-4D5A-B0E7-C7EDB35571BB}"/>
              </c:ext>
            </c:extLst>
          </c:dPt>
          <c:dPt>
            <c:idx val="5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8168-4D5A-B0E7-C7EDB35571BB}"/>
              </c:ext>
            </c:extLst>
          </c:dPt>
          <c:dPt>
            <c:idx val="6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8168-4D5A-B0E7-C7EDB35571BB}"/>
              </c:ext>
            </c:extLst>
          </c:dPt>
          <c:dPt>
            <c:idx val="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8168-4D5A-B0E7-C7EDB35571BB}"/>
              </c:ext>
            </c:extLst>
          </c:dPt>
          <c:dPt>
            <c:idx val="8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8168-4D5A-B0E7-C7EDB35571BB}"/>
              </c:ext>
            </c:extLst>
          </c:dPt>
          <c:dPt>
            <c:idx val="9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8168-4D5A-B0E7-C7EDB35571BB}"/>
              </c:ext>
            </c:extLst>
          </c:dPt>
          <c:dPt>
            <c:idx val="1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8168-4D5A-B0E7-C7EDB35571BB}"/>
              </c:ext>
            </c:extLst>
          </c:dPt>
          <c:dPt>
            <c:idx val="1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8168-4D5A-B0E7-C7EDB35571BB}"/>
              </c:ext>
            </c:extLst>
          </c:dPt>
          <c:dPt>
            <c:idx val="1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8168-4D5A-B0E7-C7EDB35571BB}"/>
              </c:ext>
            </c:extLst>
          </c:dPt>
          <c:dPt>
            <c:idx val="1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8168-4D5A-B0E7-C7EDB35571BB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8168-4D5A-B0E7-C7EDB35571BB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8168-4D5A-B0E7-C7EDB35571BB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8168-4D5A-B0E7-C7EDB35571BB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8168-4D5A-B0E7-C7EDB35571BB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8168-4D5A-B0E7-C7EDB35571BB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8168-4D5A-B0E7-C7EDB35571BB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8168-4D5A-B0E7-C7EDB35571BB}"/>
              </c:ext>
            </c:extLst>
          </c:dPt>
          <c:dPt>
            <c:idx val="2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8168-4D5A-B0E7-C7EDB35571BB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8168-4D5A-B0E7-C7EDB35571BB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8168-4D5A-B0E7-C7EDB35571BB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8168-4D5A-B0E7-C7EDB35571BB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8168-4D5A-B0E7-C7EDB35571BB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8168-4D5A-B0E7-C7EDB35571BB}"/>
              </c:ext>
            </c:extLst>
          </c:dPt>
          <c:dPt>
            <c:idx val="2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8168-4D5A-B0E7-C7EDB35571BB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8168-4D5A-B0E7-C7EDB35571BB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32:$I$60</c:f>
              <c:numCache>
                <c:formatCode>0.0_);[Red]\(0.0\)</c:formatCode>
                <c:ptCount val="29"/>
                <c:pt idx="0">
                  <c:v>24.800000000000004</c:v>
                </c:pt>
                <c:pt idx="1">
                  <c:v>39.466666666666669</c:v>
                </c:pt>
                <c:pt idx="2">
                  <c:v>34</c:v>
                </c:pt>
                <c:pt idx="3">
                  <c:v>36.733333333333334</c:v>
                </c:pt>
                <c:pt idx="4">
                  <c:v>22.133333333333333</c:v>
                </c:pt>
                <c:pt idx="5">
                  <c:v>61.666666666666671</c:v>
                </c:pt>
                <c:pt idx="6">
                  <c:v>40</c:v>
                </c:pt>
                <c:pt idx="7">
                  <c:v>38.6</c:v>
                </c:pt>
                <c:pt idx="8">
                  <c:v>27.333333333333332</c:v>
                </c:pt>
                <c:pt idx="9">
                  <c:v>33.333333333333329</c:v>
                </c:pt>
                <c:pt idx="10">
                  <c:v>32.866666666666667</c:v>
                </c:pt>
                <c:pt idx="11">
                  <c:v>38.466666666666669</c:v>
                </c:pt>
                <c:pt idx="12">
                  <c:v>49.8</c:v>
                </c:pt>
                <c:pt idx="13">
                  <c:v>43.8</c:v>
                </c:pt>
                <c:pt idx="14">
                  <c:v>33</c:v>
                </c:pt>
                <c:pt idx="15">
                  <c:v>29.866666666666671</c:v>
                </c:pt>
                <c:pt idx="16">
                  <c:v>20.933333333333334</c:v>
                </c:pt>
                <c:pt idx="17">
                  <c:v>52</c:v>
                </c:pt>
                <c:pt idx="18">
                  <c:v>30.666666666666664</c:v>
                </c:pt>
                <c:pt idx="19">
                  <c:v>56.400000000000006</c:v>
                </c:pt>
                <c:pt idx="20">
                  <c:v>31.733333333333331</c:v>
                </c:pt>
                <c:pt idx="21">
                  <c:v>32.866666666666667</c:v>
                </c:pt>
                <c:pt idx="22">
                  <c:v>38</c:v>
                </c:pt>
                <c:pt idx="23">
                  <c:v>27.266666666666666</c:v>
                </c:pt>
                <c:pt idx="24">
                  <c:v>26</c:v>
                </c:pt>
                <c:pt idx="25">
                  <c:v>31.6</c:v>
                </c:pt>
                <c:pt idx="26">
                  <c:v>39.066666666666663</c:v>
                </c:pt>
                <c:pt idx="27">
                  <c:v>35.6</c:v>
                </c:pt>
                <c:pt idx="28">
                  <c:v>40.733333333333299</c:v>
                </c:pt>
              </c:numCache>
            </c:numRef>
          </c:xVal>
          <c:yVal>
            <c:numRef>
              <c:f>Sheet1!$J$32:$J$60</c:f>
              <c:numCache>
                <c:formatCode>0.0_ </c:formatCode>
                <c:ptCount val="29"/>
                <c:pt idx="0">
                  <c:v>36.018262509640152</c:v>
                </c:pt>
                <c:pt idx="1">
                  <c:v>65.04127429631815</c:v>
                </c:pt>
                <c:pt idx="2">
                  <c:v>43.895744364178611</c:v>
                </c:pt>
                <c:pt idx="3">
                  <c:v>36.268188198202218</c:v>
                </c:pt>
                <c:pt idx="4">
                  <c:v>40.005149264134886</c:v>
                </c:pt>
                <c:pt idx="5">
                  <c:v>55.353408865761303</c:v>
                </c:pt>
                <c:pt idx="6">
                  <c:v>61.934849344375635</c:v>
                </c:pt>
                <c:pt idx="7">
                  <c:v>58.123710425422217</c:v>
                </c:pt>
                <c:pt idx="8">
                  <c:v>61.653505445204111</c:v>
                </c:pt>
                <c:pt idx="9">
                  <c:v>98.425719132559095</c:v>
                </c:pt>
                <c:pt idx="10">
                  <c:v>69.910535434119524</c:v>
                </c:pt>
                <c:pt idx="11">
                  <c:v>65.074674094134991</c:v>
                </c:pt>
                <c:pt idx="12">
                  <c:v>48.488146179495772</c:v>
                </c:pt>
                <c:pt idx="13">
                  <c:v>67.564503214433969</c:v>
                </c:pt>
                <c:pt idx="14">
                  <c:v>57.143948628456442</c:v>
                </c:pt>
                <c:pt idx="15">
                  <c:v>112.56864778831441</c:v>
                </c:pt>
                <c:pt idx="16">
                  <c:v>110.73619459634972</c:v>
                </c:pt>
                <c:pt idx="17">
                  <c:v>115.28897211693373</c:v>
                </c:pt>
                <c:pt idx="18">
                  <c:v>185.77503671304387</c:v>
                </c:pt>
                <c:pt idx="19">
                  <c:v>94.502299785203476</c:v>
                </c:pt>
                <c:pt idx="20">
                  <c:v>110.4811614324168</c:v>
                </c:pt>
                <c:pt idx="21">
                  <c:v>55.793586855246019</c:v>
                </c:pt>
                <c:pt idx="22">
                  <c:v>86.325624142946012</c:v>
                </c:pt>
                <c:pt idx="23">
                  <c:v>64.438316009337044</c:v>
                </c:pt>
                <c:pt idx="24">
                  <c:v>83.582499115916733</c:v>
                </c:pt>
                <c:pt idx="25">
                  <c:v>64.160662126326315</c:v>
                </c:pt>
                <c:pt idx="26">
                  <c:v>46.212219654039409</c:v>
                </c:pt>
                <c:pt idx="27">
                  <c:v>34.570250420297867</c:v>
                </c:pt>
                <c:pt idx="28">
                  <c:v>61.429996419404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8168-4D5A-B0E7-C7EDB35571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760360"/>
        <c:axId val="346760688"/>
      </c:scatterChart>
      <c:valAx>
        <c:axId val="34676036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688"/>
        <c:crosses val="autoZero"/>
        <c:crossBetween val="midCat"/>
      </c:valAx>
      <c:valAx>
        <c:axId val="346760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8-OHdG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0555847734461228E-2"/>
              <c:y val="8.597833721489039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J$31</c:f>
              <c:strCache>
                <c:ptCount val="1"/>
                <c:pt idx="0">
                  <c:v>尿8OHdG(ng/day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15C6-413F-82F4-C5FA6DDF65F1}"/>
              </c:ext>
            </c:extLst>
          </c:dPt>
          <c:dPt>
            <c:idx val="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15C6-413F-82F4-C5FA6DDF65F1}"/>
              </c:ext>
            </c:extLst>
          </c:dPt>
          <c:dPt>
            <c:idx val="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15C6-413F-82F4-C5FA6DDF65F1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15C6-413F-82F4-C5FA6DDF65F1}"/>
              </c:ext>
            </c:extLst>
          </c:dPt>
          <c:dPt>
            <c:idx val="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15C6-413F-82F4-C5FA6DDF65F1}"/>
              </c:ext>
            </c:extLst>
          </c:dPt>
          <c:dPt>
            <c:idx val="5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15C6-413F-82F4-C5FA6DDF65F1}"/>
              </c:ext>
            </c:extLst>
          </c:dPt>
          <c:dPt>
            <c:idx val="6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15C6-413F-82F4-C5FA6DDF65F1}"/>
              </c:ext>
            </c:extLst>
          </c:dPt>
          <c:dPt>
            <c:idx val="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15C6-413F-82F4-C5FA6DDF65F1}"/>
              </c:ext>
            </c:extLst>
          </c:dPt>
          <c:dPt>
            <c:idx val="8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15C6-413F-82F4-C5FA6DDF65F1}"/>
              </c:ext>
            </c:extLst>
          </c:dPt>
          <c:dPt>
            <c:idx val="9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15C6-413F-82F4-C5FA6DDF65F1}"/>
              </c:ext>
            </c:extLst>
          </c:dPt>
          <c:dPt>
            <c:idx val="1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15C6-413F-82F4-C5FA6DDF65F1}"/>
              </c:ext>
            </c:extLst>
          </c:dPt>
          <c:dPt>
            <c:idx val="1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15C6-413F-82F4-C5FA6DDF65F1}"/>
              </c:ext>
            </c:extLst>
          </c:dPt>
          <c:dPt>
            <c:idx val="1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15C6-413F-82F4-C5FA6DDF65F1}"/>
              </c:ext>
            </c:extLst>
          </c:dPt>
          <c:dPt>
            <c:idx val="1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15C6-413F-82F4-C5FA6DDF65F1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15C6-413F-82F4-C5FA6DDF65F1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15C6-413F-82F4-C5FA6DDF65F1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15C6-413F-82F4-C5FA6DDF65F1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15C6-413F-82F4-C5FA6DDF65F1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15C6-413F-82F4-C5FA6DDF65F1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15C6-413F-82F4-C5FA6DDF65F1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15C6-413F-82F4-C5FA6DDF65F1}"/>
              </c:ext>
            </c:extLst>
          </c:dPt>
          <c:dPt>
            <c:idx val="2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15C6-413F-82F4-C5FA6DDF65F1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15C6-413F-82F4-C5FA6DDF65F1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15C6-413F-82F4-C5FA6DDF65F1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15C6-413F-82F4-C5FA6DDF65F1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15C6-413F-82F4-C5FA6DDF65F1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15C6-413F-82F4-C5FA6DDF65F1}"/>
              </c:ext>
            </c:extLst>
          </c:dPt>
          <c:dPt>
            <c:idx val="2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15C6-413F-82F4-C5FA6DDF65F1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15C6-413F-82F4-C5FA6DDF65F1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32:$I$46</c:f>
              <c:numCache>
                <c:formatCode>0.0_);[Red]\(0.0\)</c:formatCode>
                <c:ptCount val="15"/>
                <c:pt idx="0">
                  <c:v>24.800000000000004</c:v>
                </c:pt>
                <c:pt idx="1">
                  <c:v>39.466666666666669</c:v>
                </c:pt>
                <c:pt idx="2">
                  <c:v>34</c:v>
                </c:pt>
                <c:pt idx="3">
                  <c:v>36.733333333333334</c:v>
                </c:pt>
                <c:pt idx="4">
                  <c:v>22.133333333333333</c:v>
                </c:pt>
                <c:pt idx="5">
                  <c:v>61.666666666666671</c:v>
                </c:pt>
                <c:pt idx="6">
                  <c:v>40</c:v>
                </c:pt>
                <c:pt idx="7">
                  <c:v>38.6</c:v>
                </c:pt>
                <c:pt idx="8">
                  <c:v>27.333333333333332</c:v>
                </c:pt>
                <c:pt idx="9">
                  <c:v>33.333333333333329</c:v>
                </c:pt>
                <c:pt idx="10">
                  <c:v>32.866666666666667</c:v>
                </c:pt>
                <c:pt idx="11">
                  <c:v>38.466666666666669</c:v>
                </c:pt>
                <c:pt idx="12">
                  <c:v>49.8</c:v>
                </c:pt>
                <c:pt idx="13">
                  <c:v>43.8</c:v>
                </c:pt>
                <c:pt idx="14">
                  <c:v>33</c:v>
                </c:pt>
              </c:numCache>
            </c:numRef>
          </c:xVal>
          <c:yVal>
            <c:numRef>
              <c:f>Sheet1!$J$32:$J$46</c:f>
              <c:numCache>
                <c:formatCode>0.0_ </c:formatCode>
                <c:ptCount val="15"/>
                <c:pt idx="0">
                  <c:v>36.018262509640152</c:v>
                </c:pt>
                <c:pt idx="1">
                  <c:v>65.04127429631815</c:v>
                </c:pt>
                <c:pt idx="2">
                  <c:v>43.895744364178611</c:v>
                </c:pt>
                <c:pt idx="3">
                  <c:v>36.268188198202218</c:v>
                </c:pt>
                <c:pt idx="4">
                  <c:v>40.005149264134886</c:v>
                </c:pt>
                <c:pt idx="5">
                  <c:v>55.353408865761303</c:v>
                </c:pt>
                <c:pt idx="6">
                  <c:v>61.934849344375635</c:v>
                </c:pt>
                <c:pt idx="7">
                  <c:v>58.123710425422217</c:v>
                </c:pt>
                <c:pt idx="8">
                  <c:v>61.653505445204111</c:v>
                </c:pt>
                <c:pt idx="9">
                  <c:v>98.425719132559095</c:v>
                </c:pt>
                <c:pt idx="10">
                  <c:v>69.910535434119524</c:v>
                </c:pt>
                <c:pt idx="11">
                  <c:v>65.074674094134991</c:v>
                </c:pt>
                <c:pt idx="12">
                  <c:v>48.488146179495772</c:v>
                </c:pt>
                <c:pt idx="13">
                  <c:v>67.564503214433969</c:v>
                </c:pt>
                <c:pt idx="14">
                  <c:v>57.1439486284564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15C6-413F-82F4-C5FA6DDF65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760360"/>
        <c:axId val="346760688"/>
      </c:scatterChart>
      <c:valAx>
        <c:axId val="34676036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688"/>
        <c:crosses val="autoZero"/>
        <c:crossBetween val="midCat"/>
      </c:valAx>
      <c:valAx>
        <c:axId val="346760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8-OHdG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0555847734461228E-2"/>
              <c:y val="0.105086829472252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J$31</c:f>
              <c:strCache>
                <c:ptCount val="1"/>
                <c:pt idx="0">
                  <c:v>尿8OHdG(ng/day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A1D-48A5-B75E-ED5E7A4DA8E7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A1D-48A5-B75E-ED5E7A4DA8E7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A1D-48A5-B75E-ED5E7A4DA8E7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2A1D-48A5-B75E-ED5E7A4DA8E7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2A1D-48A5-B75E-ED5E7A4DA8E7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2A1D-48A5-B75E-ED5E7A4DA8E7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2A1D-48A5-B75E-ED5E7A4DA8E7}"/>
              </c:ext>
            </c:extLst>
          </c:dPt>
          <c:dPt>
            <c:idx val="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2A1D-48A5-B75E-ED5E7A4DA8E7}"/>
              </c:ext>
            </c:extLst>
          </c:dPt>
          <c:dPt>
            <c:idx val="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2A1D-48A5-B75E-ED5E7A4DA8E7}"/>
              </c:ext>
            </c:extLst>
          </c:dPt>
          <c:dPt>
            <c:idx val="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2A1D-48A5-B75E-ED5E7A4DA8E7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2A1D-48A5-B75E-ED5E7A4DA8E7}"/>
              </c:ext>
            </c:extLst>
          </c:dPt>
          <c:dPt>
            <c:idx val="1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2A1D-48A5-B75E-ED5E7A4DA8E7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2A1D-48A5-B75E-ED5E7A4DA8E7}"/>
              </c:ext>
            </c:extLst>
          </c:dPt>
          <c:dPt>
            <c:idx val="1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2A1D-48A5-B75E-ED5E7A4DA8E7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2A1D-48A5-B75E-ED5E7A4DA8E7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2A1D-48A5-B75E-ED5E7A4DA8E7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2A1D-48A5-B75E-ED5E7A4DA8E7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2A1D-48A5-B75E-ED5E7A4DA8E7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2A1D-48A5-B75E-ED5E7A4DA8E7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2A1D-48A5-B75E-ED5E7A4DA8E7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2A1D-48A5-B75E-ED5E7A4DA8E7}"/>
              </c:ext>
            </c:extLst>
          </c:dPt>
          <c:dPt>
            <c:idx val="2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2A1D-48A5-B75E-ED5E7A4DA8E7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2A1D-48A5-B75E-ED5E7A4DA8E7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2A1D-48A5-B75E-ED5E7A4DA8E7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2A1D-48A5-B75E-ED5E7A4DA8E7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2A1D-48A5-B75E-ED5E7A4DA8E7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2A1D-48A5-B75E-ED5E7A4DA8E7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2A1D-48A5-B75E-ED5E7A4DA8E7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2A1D-48A5-B75E-ED5E7A4DA8E7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47:$I$60</c:f>
              <c:numCache>
                <c:formatCode>0.0_);[Red]\(0.0\)</c:formatCode>
                <c:ptCount val="14"/>
                <c:pt idx="0">
                  <c:v>29.866666666666671</c:v>
                </c:pt>
                <c:pt idx="1">
                  <c:v>20.933333333333334</c:v>
                </c:pt>
                <c:pt idx="2">
                  <c:v>52</c:v>
                </c:pt>
                <c:pt idx="3">
                  <c:v>30.666666666666664</c:v>
                </c:pt>
                <c:pt idx="4">
                  <c:v>56.400000000000006</c:v>
                </c:pt>
                <c:pt idx="5">
                  <c:v>31.733333333333331</c:v>
                </c:pt>
                <c:pt idx="6">
                  <c:v>32.866666666666667</c:v>
                </c:pt>
                <c:pt idx="7">
                  <c:v>38</c:v>
                </c:pt>
                <c:pt idx="8">
                  <c:v>27.266666666666666</c:v>
                </c:pt>
                <c:pt idx="9">
                  <c:v>26</c:v>
                </c:pt>
                <c:pt idx="10">
                  <c:v>31.6</c:v>
                </c:pt>
                <c:pt idx="11">
                  <c:v>39.066666666666663</c:v>
                </c:pt>
                <c:pt idx="12">
                  <c:v>35.6</c:v>
                </c:pt>
                <c:pt idx="13">
                  <c:v>40.733333333333299</c:v>
                </c:pt>
              </c:numCache>
            </c:numRef>
          </c:xVal>
          <c:yVal>
            <c:numRef>
              <c:f>Sheet1!$J$47:$J$60</c:f>
              <c:numCache>
                <c:formatCode>0.0_ </c:formatCode>
                <c:ptCount val="14"/>
                <c:pt idx="0">
                  <c:v>112.56864778831441</c:v>
                </c:pt>
                <c:pt idx="1">
                  <c:v>110.73619459634972</c:v>
                </c:pt>
                <c:pt idx="2">
                  <c:v>115.28897211693373</c:v>
                </c:pt>
                <c:pt idx="3">
                  <c:v>185.77503671304387</c:v>
                </c:pt>
                <c:pt idx="4">
                  <c:v>94.502299785203476</c:v>
                </c:pt>
                <c:pt idx="5">
                  <c:v>110.4811614324168</c:v>
                </c:pt>
                <c:pt idx="6">
                  <c:v>55.793586855246019</c:v>
                </c:pt>
                <c:pt idx="7">
                  <c:v>86.325624142946012</c:v>
                </c:pt>
                <c:pt idx="8">
                  <c:v>64.438316009337044</c:v>
                </c:pt>
                <c:pt idx="9">
                  <c:v>83.582499115916733</c:v>
                </c:pt>
                <c:pt idx="10">
                  <c:v>64.160662126326315</c:v>
                </c:pt>
                <c:pt idx="11">
                  <c:v>46.212219654039409</c:v>
                </c:pt>
                <c:pt idx="12">
                  <c:v>34.570250420297867</c:v>
                </c:pt>
                <c:pt idx="13">
                  <c:v>61.429996419404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2A1D-48A5-B75E-ED5E7A4DA8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760360"/>
        <c:axId val="346760688"/>
      </c:scatterChart>
      <c:valAx>
        <c:axId val="34676036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688"/>
        <c:crosses val="autoZero"/>
        <c:crossBetween val="midCat"/>
      </c:valAx>
      <c:valAx>
        <c:axId val="346760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8-OHdG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2907682165317295E-2"/>
              <c:y val="9.229592818159995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46760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51</c:f>
              <c:strCache>
                <c:ptCount val="1"/>
                <c:pt idx="0">
                  <c:v>尿中イソプロスタン（ng/day）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D6E-4B2F-9FC3-095AB44A0B07}"/>
              </c:ext>
            </c:extLst>
          </c:dPt>
          <c:dPt>
            <c:idx val="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D6E-4B2F-9FC3-095AB44A0B07}"/>
              </c:ext>
            </c:extLst>
          </c:dPt>
          <c:dPt>
            <c:idx val="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D6E-4B2F-9FC3-095AB44A0B07}"/>
              </c:ext>
            </c:extLst>
          </c:dPt>
          <c:dPt>
            <c:idx val="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D6E-4B2F-9FC3-095AB44A0B07}"/>
              </c:ext>
            </c:extLst>
          </c:dPt>
          <c:dPt>
            <c:idx val="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5D6E-4B2F-9FC3-095AB44A0B07}"/>
              </c:ext>
            </c:extLst>
          </c:dPt>
          <c:dPt>
            <c:idx val="5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5D6E-4B2F-9FC3-095AB44A0B07}"/>
              </c:ext>
            </c:extLst>
          </c:dPt>
          <c:dPt>
            <c:idx val="6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5D6E-4B2F-9FC3-095AB44A0B07}"/>
              </c:ext>
            </c:extLst>
          </c:dPt>
          <c:dPt>
            <c:idx val="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5D6E-4B2F-9FC3-095AB44A0B07}"/>
              </c:ext>
            </c:extLst>
          </c:dPt>
          <c:dPt>
            <c:idx val="8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5D6E-4B2F-9FC3-095AB44A0B07}"/>
              </c:ext>
            </c:extLst>
          </c:dPt>
          <c:dPt>
            <c:idx val="9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5D6E-4B2F-9FC3-095AB44A0B07}"/>
              </c:ext>
            </c:extLst>
          </c:dPt>
          <c:dPt>
            <c:idx val="1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5D6E-4B2F-9FC3-095AB44A0B07}"/>
              </c:ext>
            </c:extLst>
          </c:dPt>
          <c:dPt>
            <c:idx val="1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5D6E-4B2F-9FC3-095AB44A0B07}"/>
              </c:ext>
            </c:extLst>
          </c:dPt>
          <c:dPt>
            <c:idx val="1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5D6E-4B2F-9FC3-095AB44A0B07}"/>
              </c:ext>
            </c:extLst>
          </c:dPt>
          <c:dPt>
            <c:idx val="1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5D6E-4B2F-9FC3-095AB44A0B07}"/>
              </c:ext>
            </c:extLst>
          </c:dPt>
          <c:dPt>
            <c:idx val="1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5D6E-4B2F-9FC3-095AB44A0B07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5D6E-4B2F-9FC3-095AB44A0B07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5D6E-4B2F-9FC3-095AB44A0B07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5D6E-4B2F-9FC3-095AB44A0B07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5D6E-4B2F-9FC3-095AB44A0B07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5D6E-4B2F-9FC3-095AB44A0B07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5D6E-4B2F-9FC3-095AB44A0B07}"/>
              </c:ext>
            </c:extLst>
          </c:dPt>
          <c:dPt>
            <c:idx val="2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5D6E-4B2F-9FC3-095AB44A0B07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5D6E-4B2F-9FC3-095AB44A0B07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5D6E-4B2F-9FC3-095AB44A0B07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5D6E-4B2F-9FC3-095AB44A0B07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5D6E-4B2F-9FC3-095AB44A0B07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5D6E-4B2F-9FC3-095AB44A0B07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5D6E-4B2F-9FC3-095AB44A0B07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5D6E-4B2F-9FC3-095AB44A0B07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M$52:$M$80</c:f>
              <c:numCache>
                <c:formatCode>0.0_);[Red]\(0.0\)</c:formatCode>
                <c:ptCount val="29"/>
                <c:pt idx="0">
                  <c:v>24.800000000000004</c:v>
                </c:pt>
                <c:pt idx="1">
                  <c:v>39.466666666666669</c:v>
                </c:pt>
                <c:pt idx="2">
                  <c:v>34</c:v>
                </c:pt>
                <c:pt idx="3">
                  <c:v>36.733333333333334</c:v>
                </c:pt>
                <c:pt idx="4">
                  <c:v>22.133333333333333</c:v>
                </c:pt>
                <c:pt idx="5">
                  <c:v>61.666666666666671</c:v>
                </c:pt>
                <c:pt idx="6">
                  <c:v>40</c:v>
                </c:pt>
                <c:pt idx="7">
                  <c:v>38.6</c:v>
                </c:pt>
                <c:pt idx="8">
                  <c:v>27.333333333333332</c:v>
                </c:pt>
                <c:pt idx="9">
                  <c:v>33.333333333333329</c:v>
                </c:pt>
                <c:pt idx="10">
                  <c:v>32.866666666666667</c:v>
                </c:pt>
                <c:pt idx="11">
                  <c:v>38.466666666666669</c:v>
                </c:pt>
                <c:pt idx="12">
                  <c:v>49.8</c:v>
                </c:pt>
                <c:pt idx="13">
                  <c:v>43.8</c:v>
                </c:pt>
                <c:pt idx="14">
                  <c:v>33</c:v>
                </c:pt>
                <c:pt idx="15">
                  <c:v>29.866666666666671</c:v>
                </c:pt>
                <c:pt idx="16">
                  <c:v>20.933333333333334</c:v>
                </c:pt>
                <c:pt idx="17">
                  <c:v>52</c:v>
                </c:pt>
                <c:pt idx="18">
                  <c:v>30.666666666666664</c:v>
                </c:pt>
                <c:pt idx="19">
                  <c:v>56.400000000000006</c:v>
                </c:pt>
                <c:pt idx="20">
                  <c:v>31.733333333333331</c:v>
                </c:pt>
                <c:pt idx="21">
                  <c:v>32.866666666666667</c:v>
                </c:pt>
                <c:pt idx="22">
                  <c:v>38</c:v>
                </c:pt>
                <c:pt idx="23">
                  <c:v>27.266666666666666</c:v>
                </c:pt>
                <c:pt idx="24">
                  <c:v>26</c:v>
                </c:pt>
                <c:pt idx="25">
                  <c:v>31.6</c:v>
                </c:pt>
                <c:pt idx="26">
                  <c:v>39.066666666666663</c:v>
                </c:pt>
                <c:pt idx="27">
                  <c:v>35.6</c:v>
                </c:pt>
                <c:pt idx="28">
                  <c:v>40.733333333333299</c:v>
                </c:pt>
              </c:numCache>
            </c:numRef>
          </c:xVal>
          <c:yVal>
            <c:numRef>
              <c:f>Sheet1!$N$52:$N$80</c:f>
              <c:numCache>
                <c:formatCode>General</c:formatCode>
                <c:ptCount val="29"/>
                <c:pt idx="0">
                  <c:v>19.7</c:v>
                </c:pt>
                <c:pt idx="1">
                  <c:v>28.8</c:v>
                </c:pt>
                <c:pt idx="2">
                  <c:v>22</c:v>
                </c:pt>
                <c:pt idx="3">
                  <c:v>16.8</c:v>
                </c:pt>
                <c:pt idx="4">
                  <c:v>25.9</c:v>
                </c:pt>
                <c:pt idx="5">
                  <c:v>24.1</c:v>
                </c:pt>
                <c:pt idx="6">
                  <c:v>24.9</c:v>
                </c:pt>
                <c:pt idx="7">
                  <c:v>26.7</c:v>
                </c:pt>
                <c:pt idx="8">
                  <c:v>28.8</c:v>
                </c:pt>
                <c:pt idx="9">
                  <c:v>20.2</c:v>
                </c:pt>
                <c:pt idx="10">
                  <c:v>16.7</c:v>
                </c:pt>
                <c:pt idx="11">
                  <c:v>22.1</c:v>
                </c:pt>
                <c:pt idx="12">
                  <c:v>16.399999999999999</c:v>
                </c:pt>
                <c:pt idx="13">
                  <c:v>18.7</c:v>
                </c:pt>
                <c:pt idx="14">
                  <c:v>16.899999999999999</c:v>
                </c:pt>
                <c:pt idx="15">
                  <c:v>49.7</c:v>
                </c:pt>
                <c:pt idx="16">
                  <c:v>53.6</c:v>
                </c:pt>
                <c:pt idx="17">
                  <c:v>63.5</c:v>
                </c:pt>
                <c:pt idx="18">
                  <c:v>76.7</c:v>
                </c:pt>
                <c:pt idx="19">
                  <c:v>81</c:v>
                </c:pt>
                <c:pt idx="20">
                  <c:v>76.2</c:v>
                </c:pt>
                <c:pt idx="21">
                  <c:v>50.2</c:v>
                </c:pt>
                <c:pt idx="22">
                  <c:v>70.900000000000006</c:v>
                </c:pt>
                <c:pt idx="23">
                  <c:v>42.7</c:v>
                </c:pt>
                <c:pt idx="24">
                  <c:v>80</c:v>
                </c:pt>
                <c:pt idx="25">
                  <c:v>54.9</c:v>
                </c:pt>
                <c:pt idx="26">
                  <c:v>47.4</c:v>
                </c:pt>
                <c:pt idx="27">
                  <c:v>43.6</c:v>
                </c:pt>
                <c:pt idx="28">
                  <c:v>66.5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5D6E-4B2F-9FC3-095AB44A0B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423080"/>
        <c:axId val="370425704"/>
      </c:scatterChart>
      <c:valAx>
        <c:axId val="37042308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5704"/>
        <c:crosses val="autoZero"/>
        <c:crossBetween val="midCat"/>
      </c:valAx>
      <c:valAx>
        <c:axId val="37042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isoprostane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2085621650234897E-2"/>
              <c:y val="9.6650030848548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3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51</c:f>
              <c:strCache>
                <c:ptCount val="1"/>
                <c:pt idx="0">
                  <c:v>尿中イソプロスタン（ng/day）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0AA-4EB1-94A8-08BFDE2FBFEE}"/>
              </c:ext>
            </c:extLst>
          </c:dPt>
          <c:dPt>
            <c:idx val="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0AA-4EB1-94A8-08BFDE2FBFEE}"/>
              </c:ext>
            </c:extLst>
          </c:dPt>
          <c:dPt>
            <c:idx val="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0AA-4EB1-94A8-08BFDE2FBFEE}"/>
              </c:ext>
            </c:extLst>
          </c:dPt>
          <c:dPt>
            <c:idx val="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0AA-4EB1-94A8-08BFDE2FBFEE}"/>
              </c:ext>
            </c:extLst>
          </c:dPt>
          <c:dPt>
            <c:idx val="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50AA-4EB1-94A8-08BFDE2FBFEE}"/>
              </c:ext>
            </c:extLst>
          </c:dPt>
          <c:dPt>
            <c:idx val="5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50AA-4EB1-94A8-08BFDE2FBFEE}"/>
              </c:ext>
            </c:extLst>
          </c:dPt>
          <c:dPt>
            <c:idx val="6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50AA-4EB1-94A8-08BFDE2FBFEE}"/>
              </c:ext>
            </c:extLst>
          </c:dPt>
          <c:dPt>
            <c:idx val="7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50AA-4EB1-94A8-08BFDE2FBFEE}"/>
              </c:ext>
            </c:extLst>
          </c:dPt>
          <c:dPt>
            <c:idx val="8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50AA-4EB1-94A8-08BFDE2FBFEE}"/>
              </c:ext>
            </c:extLst>
          </c:dPt>
          <c:dPt>
            <c:idx val="9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50AA-4EB1-94A8-08BFDE2FBFEE}"/>
              </c:ext>
            </c:extLst>
          </c:dPt>
          <c:dPt>
            <c:idx val="10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50AA-4EB1-94A8-08BFDE2FBFEE}"/>
              </c:ext>
            </c:extLst>
          </c:dPt>
          <c:dPt>
            <c:idx val="11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50AA-4EB1-94A8-08BFDE2FBFEE}"/>
              </c:ext>
            </c:extLst>
          </c:dPt>
          <c:dPt>
            <c:idx val="12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50AA-4EB1-94A8-08BFDE2FBFEE}"/>
              </c:ext>
            </c:extLst>
          </c:dPt>
          <c:dPt>
            <c:idx val="13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50AA-4EB1-94A8-08BFDE2FBFEE}"/>
              </c:ext>
            </c:extLst>
          </c:dPt>
          <c:dPt>
            <c:idx val="14"/>
            <c:marker>
              <c:symbol val="circle"/>
              <c:size val="5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50AA-4EB1-94A8-08BFDE2FBFEE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50AA-4EB1-94A8-08BFDE2FBFEE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50AA-4EB1-94A8-08BFDE2FBFEE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50AA-4EB1-94A8-08BFDE2FBFEE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50AA-4EB1-94A8-08BFDE2FBFEE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50AA-4EB1-94A8-08BFDE2FBFEE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50AA-4EB1-94A8-08BFDE2FBFEE}"/>
              </c:ext>
            </c:extLst>
          </c:dPt>
          <c:dPt>
            <c:idx val="2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50AA-4EB1-94A8-08BFDE2FBFEE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50AA-4EB1-94A8-08BFDE2FBFEE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50AA-4EB1-94A8-08BFDE2FBFEE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50AA-4EB1-94A8-08BFDE2FBFEE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50AA-4EB1-94A8-08BFDE2FBFEE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50AA-4EB1-94A8-08BFDE2FBFEE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50AA-4EB1-94A8-08BFDE2FBFEE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50AA-4EB1-94A8-08BFDE2FBFEE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M$52:$M$66</c:f>
              <c:numCache>
                <c:formatCode>0.0_);[Red]\(0.0\)</c:formatCode>
                <c:ptCount val="15"/>
                <c:pt idx="0">
                  <c:v>24.800000000000004</c:v>
                </c:pt>
                <c:pt idx="1">
                  <c:v>39.466666666666669</c:v>
                </c:pt>
                <c:pt idx="2">
                  <c:v>34</c:v>
                </c:pt>
                <c:pt idx="3">
                  <c:v>36.733333333333334</c:v>
                </c:pt>
                <c:pt idx="4">
                  <c:v>22.133333333333333</c:v>
                </c:pt>
                <c:pt idx="5">
                  <c:v>61.666666666666671</c:v>
                </c:pt>
                <c:pt idx="6">
                  <c:v>40</c:v>
                </c:pt>
                <c:pt idx="7">
                  <c:v>38.6</c:v>
                </c:pt>
                <c:pt idx="8">
                  <c:v>27.333333333333332</c:v>
                </c:pt>
                <c:pt idx="9">
                  <c:v>33.333333333333329</c:v>
                </c:pt>
                <c:pt idx="10">
                  <c:v>32.866666666666667</c:v>
                </c:pt>
                <c:pt idx="11">
                  <c:v>38.466666666666669</c:v>
                </c:pt>
                <c:pt idx="12">
                  <c:v>49.8</c:v>
                </c:pt>
                <c:pt idx="13">
                  <c:v>43.8</c:v>
                </c:pt>
                <c:pt idx="14">
                  <c:v>33</c:v>
                </c:pt>
              </c:numCache>
            </c:numRef>
          </c:xVal>
          <c:yVal>
            <c:numRef>
              <c:f>Sheet1!$N$52:$N$66</c:f>
              <c:numCache>
                <c:formatCode>General</c:formatCode>
                <c:ptCount val="15"/>
                <c:pt idx="0">
                  <c:v>19.7</c:v>
                </c:pt>
                <c:pt idx="1">
                  <c:v>28.8</c:v>
                </c:pt>
                <c:pt idx="2">
                  <c:v>22</c:v>
                </c:pt>
                <c:pt idx="3">
                  <c:v>16.8</c:v>
                </c:pt>
                <c:pt idx="4">
                  <c:v>25.9</c:v>
                </c:pt>
                <c:pt idx="5">
                  <c:v>24.1</c:v>
                </c:pt>
                <c:pt idx="6">
                  <c:v>24.9</c:v>
                </c:pt>
                <c:pt idx="7">
                  <c:v>26.7</c:v>
                </c:pt>
                <c:pt idx="8">
                  <c:v>28.8</c:v>
                </c:pt>
                <c:pt idx="9">
                  <c:v>20.2</c:v>
                </c:pt>
                <c:pt idx="10">
                  <c:v>16.7</c:v>
                </c:pt>
                <c:pt idx="11">
                  <c:v>22.1</c:v>
                </c:pt>
                <c:pt idx="12">
                  <c:v>16.399999999999999</c:v>
                </c:pt>
                <c:pt idx="13">
                  <c:v>18.7</c:v>
                </c:pt>
                <c:pt idx="14">
                  <c:v>16.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50AA-4EB1-94A8-08BFDE2FBF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423080"/>
        <c:axId val="370425704"/>
      </c:scatterChart>
      <c:valAx>
        <c:axId val="37042308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5704"/>
        <c:crosses val="autoZero"/>
        <c:crossBetween val="midCat"/>
      </c:valAx>
      <c:valAx>
        <c:axId val="37042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isoprostane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2085621650234897E-2"/>
              <c:y val="9.6650030848548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3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51</c:f>
              <c:strCache>
                <c:ptCount val="1"/>
                <c:pt idx="0">
                  <c:v>尿中イソプロスタン（ng/day）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5BB-418C-BDD8-F4357733C036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5BB-418C-BDD8-F4357733C036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5BB-418C-BDD8-F4357733C036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25BB-418C-BDD8-F4357733C036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25BB-418C-BDD8-F4357733C036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25BB-418C-BDD8-F4357733C036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25BB-418C-BDD8-F4357733C036}"/>
              </c:ext>
            </c:extLst>
          </c:dPt>
          <c:dPt>
            <c:idx val="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25BB-418C-BDD8-F4357733C036}"/>
              </c:ext>
            </c:extLst>
          </c:dPt>
          <c:dPt>
            <c:idx val="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25BB-418C-BDD8-F4357733C036}"/>
              </c:ext>
            </c:extLst>
          </c:dPt>
          <c:dPt>
            <c:idx val="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25BB-418C-BDD8-F4357733C036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25BB-418C-BDD8-F4357733C036}"/>
              </c:ext>
            </c:extLst>
          </c:dPt>
          <c:dPt>
            <c:idx val="1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25BB-418C-BDD8-F4357733C036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25BB-418C-BDD8-F4357733C036}"/>
              </c:ext>
            </c:extLst>
          </c:dPt>
          <c:dPt>
            <c:idx val="1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25BB-418C-BDD8-F4357733C036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25BB-418C-BDD8-F4357733C036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25BB-418C-BDD8-F4357733C036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25BB-418C-BDD8-F4357733C036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25BB-418C-BDD8-F4357733C036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25BB-418C-BDD8-F4357733C036}"/>
              </c:ext>
            </c:extLst>
          </c:dPt>
          <c:dPt>
            <c:idx val="19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25BB-418C-BDD8-F4357733C036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25BB-418C-BDD8-F4357733C036}"/>
              </c:ext>
            </c:extLst>
          </c:dPt>
          <c:dPt>
            <c:idx val="2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25BB-418C-BDD8-F4357733C036}"/>
              </c:ext>
            </c:extLst>
          </c:dPt>
          <c:dPt>
            <c:idx val="2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25BB-418C-BDD8-F4357733C036}"/>
              </c:ext>
            </c:extLst>
          </c:dPt>
          <c:dPt>
            <c:idx val="2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25BB-418C-BDD8-F4357733C036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25BB-418C-BDD8-F4357733C036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25BB-418C-BDD8-F4357733C036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25BB-418C-BDD8-F4357733C036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25BB-418C-BDD8-F4357733C036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25BB-418C-BDD8-F4357733C036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M$67:$M$80</c:f>
              <c:numCache>
                <c:formatCode>0.0_);[Red]\(0.0\)</c:formatCode>
                <c:ptCount val="14"/>
                <c:pt idx="0">
                  <c:v>29.866666666666671</c:v>
                </c:pt>
                <c:pt idx="1">
                  <c:v>20.933333333333334</c:v>
                </c:pt>
                <c:pt idx="2">
                  <c:v>52</c:v>
                </c:pt>
                <c:pt idx="3">
                  <c:v>30.666666666666664</c:v>
                </c:pt>
                <c:pt idx="4">
                  <c:v>56.400000000000006</c:v>
                </c:pt>
                <c:pt idx="5">
                  <c:v>31.733333333333331</c:v>
                </c:pt>
                <c:pt idx="6">
                  <c:v>32.866666666666667</c:v>
                </c:pt>
                <c:pt idx="7">
                  <c:v>38</c:v>
                </c:pt>
                <c:pt idx="8">
                  <c:v>27.266666666666666</c:v>
                </c:pt>
                <c:pt idx="9">
                  <c:v>26</c:v>
                </c:pt>
                <c:pt idx="10">
                  <c:v>31.6</c:v>
                </c:pt>
                <c:pt idx="11">
                  <c:v>39.066666666666663</c:v>
                </c:pt>
                <c:pt idx="12">
                  <c:v>35.6</c:v>
                </c:pt>
                <c:pt idx="13">
                  <c:v>40.733333333333299</c:v>
                </c:pt>
              </c:numCache>
            </c:numRef>
          </c:xVal>
          <c:yVal>
            <c:numRef>
              <c:f>Sheet1!$N$67:$N$80</c:f>
              <c:numCache>
                <c:formatCode>General</c:formatCode>
                <c:ptCount val="14"/>
                <c:pt idx="0">
                  <c:v>49.7</c:v>
                </c:pt>
                <c:pt idx="1">
                  <c:v>53.6</c:v>
                </c:pt>
                <c:pt idx="2">
                  <c:v>63.5</c:v>
                </c:pt>
                <c:pt idx="3">
                  <c:v>76.7</c:v>
                </c:pt>
                <c:pt idx="4">
                  <c:v>81</c:v>
                </c:pt>
                <c:pt idx="5">
                  <c:v>76.2</c:v>
                </c:pt>
                <c:pt idx="6">
                  <c:v>50.2</c:v>
                </c:pt>
                <c:pt idx="7">
                  <c:v>70.900000000000006</c:v>
                </c:pt>
                <c:pt idx="8">
                  <c:v>42.7</c:v>
                </c:pt>
                <c:pt idx="9">
                  <c:v>80</c:v>
                </c:pt>
                <c:pt idx="10">
                  <c:v>54.9</c:v>
                </c:pt>
                <c:pt idx="11">
                  <c:v>47.4</c:v>
                </c:pt>
                <c:pt idx="12">
                  <c:v>43.6</c:v>
                </c:pt>
                <c:pt idx="13">
                  <c:v>66.5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25BB-418C-BDD8-F4357733C0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423080"/>
        <c:axId val="370425704"/>
      </c:scatterChart>
      <c:valAx>
        <c:axId val="37042308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target zone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);[Red]\(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5704"/>
        <c:crosses val="autoZero"/>
        <c:crossBetween val="midCat"/>
      </c:valAx>
      <c:valAx>
        <c:axId val="37042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rinary isoprostane (ng/day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2085621650234897E-2"/>
              <c:y val="9.6650030848548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70423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38</cdr:x>
      <cdr:y>0.62614</cdr:y>
    </cdr:from>
    <cdr:to>
      <cdr:x>1</cdr:x>
      <cdr:y>0.8062</cdr:y>
    </cdr:to>
    <cdr:sp macro="" textlink="">
      <cdr:nvSpPr>
        <cdr:cNvPr id="2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DADFE784-B515-8340-A63A-BA81EFC4AC6C}"/>
            </a:ext>
          </a:extLst>
        </cdr:cNvPr>
        <cdr:cNvSpPr txBox="1"/>
      </cdr:nvSpPr>
      <cdr:spPr>
        <a:xfrm xmlns:a="http://schemas.openxmlformats.org/drawingml/2006/main">
          <a:off x="1694405" y="1440889"/>
          <a:ext cx="747805" cy="41436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ja-SE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SE" sz="800" dirty="0">
              <a:latin typeface="+mj-lt"/>
            </a:rPr>
            <a:t>r=-0.052</a:t>
          </a:r>
        </a:p>
        <a:p xmlns:a="http://schemas.openxmlformats.org/drawingml/2006/main">
          <a:r>
            <a:rPr kumimoji="1" lang="en-US" altLang="ja-SE" sz="800" dirty="0">
              <a:latin typeface="+mj-lt"/>
            </a:rPr>
            <a:t>p=0.787</a:t>
          </a:r>
          <a:endParaRPr kumimoji="1" lang="ja-SE" altLang="en-US" sz="800" dirty="0">
            <a:latin typeface="+mj-lt"/>
          </a:endParaRPr>
        </a:p>
      </cdr:txBody>
    </cdr:sp>
  </cdr:relSizeAnchor>
  <cdr:relSizeAnchor xmlns:cdr="http://schemas.openxmlformats.org/drawingml/2006/chartDrawing">
    <cdr:from>
      <cdr:x>0.74103</cdr:x>
      <cdr:y>0.05707</cdr:y>
    </cdr:from>
    <cdr:to>
      <cdr:x>0.94346</cdr:x>
      <cdr:y>0.2007</cdr:y>
    </cdr:to>
    <cdr:pic>
      <cdr:nvPicPr>
        <cdr:cNvPr id="3" name="図 2">
          <a:extLst xmlns:a="http://schemas.openxmlformats.org/drawingml/2006/main">
            <a:ext uri="{FF2B5EF4-FFF2-40B4-BE49-F238E27FC236}">
              <a16:creationId xmlns:a16="http://schemas.microsoft.com/office/drawing/2014/main" id="{F2884CF8-8161-D045-8E66-8904B629BD69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809749" y="131332"/>
          <a:ext cx="494377" cy="330521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6002</cdr:x>
      <cdr:y>0.53516</cdr:y>
    </cdr:from>
    <cdr:to>
      <cdr:x>1</cdr:x>
      <cdr:y>0.73203</cdr:y>
    </cdr:to>
    <cdr:sp macro="" textlink="">
      <cdr:nvSpPr>
        <cdr:cNvPr id="2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DADFE784-B515-8340-A63A-BA81EFC4AC6C}"/>
            </a:ext>
          </a:extLst>
        </cdr:cNvPr>
        <cdr:cNvSpPr txBox="1"/>
      </cdr:nvSpPr>
      <cdr:spPr>
        <a:xfrm xmlns:a="http://schemas.openxmlformats.org/drawingml/2006/main">
          <a:off x="1477801" y="892038"/>
          <a:ext cx="761209" cy="32816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ja-SE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SE" sz="800" dirty="0">
              <a:latin typeface="+mj-lt"/>
            </a:rPr>
            <a:t>r=0.125</a:t>
          </a:r>
        </a:p>
        <a:p xmlns:a="http://schemas.openxmlformats.org/drawingml/2006/main">
          <a:r>
            <a:rPr kumimoji="1" lang="en-US" altLang="ja-SE" sz="800" dirty="0">
              <a:latin typeface="+mj-lt"/>
            </a:rPr>
            <a:t>p=0.658</a:t>
          </a:r>
          <a:endParaRPr kumimoji="1" lang="ja-SE" altLang="en-US" sz="800" dirty="0">
            <a:latin typeface="+mj-lt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2081</cdr:x>
      <cdr:y>0.52258</cdr:y>
    </cdr:from>
    <cdr:to>
      <cdr:x>1</cdr:x>
      <cdr:y>0.70024</cdr:y>
    </cdr:to>
    <cdr:sp macro="" textlink="">
      <cdr:nvSpPr>
        <cdr:cNvPr id="2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DADFE784-B515-8340-A63A-BA81EFC4AC6C}"/>
            </a:ext>
          </a:extLst>
        </cdr:cNvPr>
        <cdr:cNvSpPr txBox="1"/>
      </cdr:nvSpPr>
      <cdr:spPr>
        <a:xfrm xmlns:a="http://schemas.openxmlformats.org/drawingml/2006/main">
          <a:off x="1312737" y="854486"/>
          <a:ext cx="801813" cy="29048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ja-SE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SE" sz="800" dirty="0">
              <a:latin typeface="+mj-lt"/>
            </a:rPr>
            <a:t>r=-0.067</a:t>
          </a:r>
        </a:p>
        <a:p xmlns:a="http://schemas.openxmlformats.org/drawingml/2006/main">
          <a:r>
            <a:rPr kumimoji="1" lang="en-US" altLang="ja-SE" sz="800" dirty="0">
              <a:latin typeface="+mj-lt"/>
            </a:rPr>
            <a:t>p=0.820</a:t>
          </a:r>
          <a:endParaRPr kumimoji="1" lang="ja-SE" altLang="en-US" sz="800" dirty="0">
            <a:latin typeface="+mj-lt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5855</cdr:x>
      <cdr:y>0.56058</cdr:y>
    </cdr:from>
    <cdr:to>
      <cdr:x>1</cdr:x>
      <cdr:y>0.72913</cdr:y>
    </cdr:to>
    <cdr:sp macro="" textlink="">
      <cdr:nvSpPr>
        <cdr:cNvPr id="2" name="テキスト ボックス 2">
          <a:extLst xmlns:a="http://schemas.openxmlformats.org/drawingml/2006/main">
            <a:ext uri="{FF2B5EF4-FFF2-40B4-BE49-F238E27FC236}">
              <a16:creationId xmlns:a16="http://schemas.microsoft.com/office/drawing/2014/main" id="{0BE390BA-4305-564D-BE1C-2945FD6AEF37}"/>
            </a:ext>
          </a:extLst>
        </cdr:cNvPr>
        <cdr:cNvSpPr txBox="1"/>
      </cdr:nvSpPr>
      <cdr:spPr>
        <a:xfrm xmlns:a="http://schemas.openxmlformats.org/drawingml/2006/main">
          <a:off x="1503354" y="1091390"/>
          <a:ext cx="779471" cy="32816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SE" sz="800">
              <a:latin typeface="+mj-lt"/>
            </a:rPr>
            <a:t>r=-0.010</a:t>
          </a:r>
        </a:p>
        <a:p xmlns:a="http://schemas.openxmlformats.org/drawingml/2006/main">
          <a:r>
            <a:rPr kumimoji="1" lang="en-US" altLang="ja-SE" sz="800">
              <a:latin typeface="+mj-lt"/>
            </a:rPr>
            <a:t>p=0.958</a:t>
          </a:r>
          <a:endParaRPr kumimoji="1" lang="ja-SE" altLang="en-US" sz="800">
            <a:latin typeface="+mj-lt"/>
          </a:endParaRPr>
        </a:p>
      </cdr:txBody>
    </cdr:sp>
  </cdr:relSizeAnchor>
  <cdr:relSizeAnchor xmlns:cdr="http://schemas.openxmlformats.org/drawingml/2006/chartDrawing">
    <cdr:from>
      <cdr:x>0.7917</cdr:x>
      <cdr:y>0.0414</cdr:y>
    </cdr:from>
    <cdr:to>
      <cdr:x>1</cdr:x>
      <cdr:y>0.19907</cdr:y>
    </cdr:to>
    <cdr:pic>
      <cdr:nvPicPr>
        <cdr:cNvPr id="3" name="図 2">
          <a:extLst xmlns:a="http://schemas.openxmlformats.org/drawingml/2006/main">
            <a:ext uri="{FF2B5EF4-FFF2-40B4-BE49-F238E27FC236}">
              <a16:creationId xmlns:a16="http://schemas.microsoft.com/office/drawing/2014/main" id="{8665591C-707C-DA4F-A2B0-608961E156A5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413102" y="85176"/>
          <a:ext cx="634898" cy="324399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5925</cdr:x>
      <cdr:y>0.53524</cdr:y>
    </cdr:from>
    <cdr:to>
      <cdr:x>1</cdr:x>
      <cdr:y>0.74102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426663" y="1105272"/>
          <a:ext cx="737417" cy="4249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800">
              <a:latin typeface="+mj-lt"/>
            </a:rPr>
            <a:t>r=-0.089</a:t>
          </a:r>
        </a:p>
        <a:p xmlns:a="http://schemas.openxmlformats.org/drawingml/2006/main">
          <a:r>
            <a:rPr lang="en-US" altLang="ja-JP" sz="800">
              <a:latin typeface="+mj-lt"/>
            </a:rPr>
            <a:t>p=0.752</a:t>
          </a:r>
          <a:endParaRPr lang="ja-JP" altLang="en-US" sz="800">
            <a:latin typeface="+mj-lt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6335</cdr:x>
      <cdr:y>0.57812</cdr:y>
    </cdr:from>
    <cdr:to>
      <cdr:x>1</cdr:x>
      <cdr:y>0.80124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493666" y="1193834"/>
          <a:ext cx="758044" cy="4607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800">
              <a:latin typeface="+mj-lt"/>
            </a:rPr>
            <a:t>r=0.298</a:t>
          </a:r>
        </a:p>
        <a:p xmlns:a="http://schemas.openxmlformats.org/drawingml/2006/main">
          <a:r>
            <a:rPr lang="en-US" altLang="ja-JP" sz="800">
              <a:latin typeface="+mj-lt"/>
            </a:rPr>
            <a:t>p=0.301</a:t>
          </a:r>
          <a:endParaRPr lang="ja-JP" altLang="en-US" sz="800">
            <a:latin typeface="+mj-lt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恵美子</dc:creator>
  <cp:keywords/>
  <dc:description/>
  <cp:lastModifiedBy>佐藤　恵美子</cp:lastModifiedBy>
  <cp:revision>8</cp:revision>
  <dcterms:created xsi:type="dcterms:W3CDTF">2021-02-01T00:18:00Z</dcterms:created>
  <dcterms:modified xsi:type="dcterms:W3CDTF">2021-02-03T01:22:00Z</dcterms:modified>
</cp:coreProperties>
</file>